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81E5F1" w14:textId="2F425DE8" w:rsidR="00996A4B" w:rsidRPr="002A2F3F" w:rsidRDefault="00996A4B" w:rsidP="00441C7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bookmarkStart w:id="0" w:name="_GoBack"/>
      <w:r w:rsidRPr="002A2F3F">
        <w:rPr>
          <w:rFonts w:ascii="Times New Roman" w:hAnsi="Times New Roman" w:cs="Times New Roman"/>
          <w:b/>
        </w:rPr>
        <w:t>Supplementary Material</w:t>
      </w:r>
    </w:p>
    <w:p w14:paraId="09F41411" w14:textId="04A25EC7" w:rsidR="00996A4B" w:rsidRPr="002A2F3F" w:rsidRDefault="00996A4B" w:rsidP="00441C7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bookmarkStart w:id="1" w:name="_Hlk55377150"/>
      <w:r w:rsidRPr="002A2F3F">
        <w:rPr>
          <w:rFonts w:ascii="Times New Roman" w:hAnsi="Times New Roman" w:cs="Times New Roman"/>
          <w:b/>
        </w:rPr>
        <w:t>Pioglitazone use increases risk of Alzheimer's disease in patients with type 2 diabetes receiving insulin</w:t>
      </w:r>
    </w:p>
    <w:p w14:paraId="2254B4B1" w14:textId="77777777" w:rsidR="00996A4B" w:rsidRPr="002A2F3F" w:rsidRDefault="00996A4B" w:rsidP="00441C7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</w:p>
    <w:bookmarkEnd w:id="1"/>
    <w:p w14:paraId="068398E7" w14:textId="24C2D9F9" w:rsidR="001A42F6" w:rsidRPr="002A2F3F" w:rsidRDefault="001A42F6" w:rsidP="001A42F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proofErr w:type="spellStart"/>
      <w:r w:rsidRPr="002A2F3F">
        <w:rPr>
          <w:rFonts w:ascii="Times New Roman" w:hAnsi="Times New Roman" w:cs="Times New Roman"/>
        </w:rPr>
        <w:t>Hsin</w:t>
      </w:r>
      <w:proofErr w:type="spellEnd"/>
      <w:r w:rsidRPr="002A2F3F">
        <w:rPr>
          <w:rFonts w:ascii="Times New Roman" w:hAnsi="Times New Roman" w:cs="Times New Roman"/>
        </w:rPr>
        <w:t>-Chung Lin, MD, PhD</w:t>
      </w:r>
      <w:r w:rsidRPr="002A2F3F">
        <w:rPr>
          <w:rFonts w:ascii="Times New Roman" w:hAnsi="Times New Roman" w:cs="Times New Roman"/>
          <w:vertAlign w:val="superscript"/>
        </w:rPr>
        <w:t xml:space="preserve"> 1,2</w:t>
      </w:r>
      <w:r w:rsidRPr="002A2F3F">
        <w:rPr>
          <w:rFonts w:ascii="Times New Roman" w:hAnsi="Times New Roman" w:cs="Times New Roman"/>
        </w:rPr>
        <w:t>, Chi-Hsiang Chung, PhD</w:t>
      </w:r>
      <w:r w:rsidRPr="002A2F3F">
        <w:rPr>
          <w:rFonts w:ascii="Times New Roman" w:hAnsi="Times New Roman" w:cs="Times New Roman"/>
          <w:vertAlign w:val="superscript"/>
        </w:rPr>
        <w:t xml:space="preserve"> 3,4</w:t>
      </w:r>
      <w:r w:rsidRPr="002A2F3F">
        <w:rPr>
          <w:rFonts w:ascii="Times New Roman" w:hAnsi="Times New Roman" w:cs="Times New Roman"/>
        </w:rPr>
        <w:t xml:space="preserve">, </w:t>
      </w:r>
      <w:proofErr w:type="spellStart"/>
      <w:r w:rsidRPr="002A2F3F">
        <w:rPr>
          <w:rFonts w:ascii="Times New Roman" w:hAnsi="Times New Roman" w:cs="Times New Roman"/>
          <w:bCs/>
        </w:rPr>
        <w:t>Lih-Chyang</w:t>
      </w:r>
      <w:proofErr w:type="spellEnd"/>
      <w:r w:rsidRPr="002A2F3F">
        <w:rPr>
          <w:rFonts w:ascii="Times New Roman" w:hAnsi="Times New Roman" w:cs="Times New Roman"/>
          <w:bCs/>
        </w:rPr>
        <w:t xml:space="preserve"> Chen, PhD</w:t>
      </w:r>
      <w:r w:rsidRPr="002A2F3F">
        <w:rPr>
          <w:rFonts w:ascii="Times New Roman" w:hAnsi="Times New Roman" w:cs="Times New Roman"/>
          <w:bCs/>
          <w:vertAlign w:val="superscript"/>
        </w:rPr>
        <w:t xml:space="preserve"> 5</w:t>
      </w:r>
      <w:r w:rsidRPr="002A2F3F">
        <w:rPr>
          <w:rFonts w:ascii="Times New Roman" w:hAnsi="Times New Roman" w:cs="Times New Roman"/>
        </w:rPr>
        <w:t>,</w:t>
      </w:r>
      <w:r w:rsidRPr="002A2F3F">
        <w:rPr>
          <w:rFonts w:ascii="Times New Roman" w:hAnsi="Times New Roman" w:cs="Times New Roman"/>
          <w:bCs/>
          <w:vertAlign w:val="superscript"/>
        </w:rPr>
        <w:t xml:space="preserve"> </w:t>
      </w:r>
      <w:proofErr w:type="spellStart"/>
      <w:r w:rsidRPr="002A2F3F">
        <w:rPr>
          <w:rFonts w:ascii="Times New Roman" w:hAnsi="Times New Roman" w:cs="Times New Roman"/>
        </w:rPr>
        <w:t>Jui</w:t>
      </w:r>
      <w:proofErr w:type="spellEnd"/>
      <w:r w:rsidRPr="002A2F3F">
        <w:rPr>
          <w:rFonts w:ascii="Times New Roman" w:hAnsi="Times New Roman" w:cs="Times New Roman"/>
        </w:rPr>
        <w:t>-Yang Wang, MD</w:t>
      </w:r>
      <w:r w:rsidRPr="002A2F3F">
        <w:rPr>
          <w:rFonts w:ascii="Times New Roman" w:hAnsi="Times New Roman" w:cs="Times New Roman"/>
          <w:vertAlign w:val="superscript"/>
        </w:rPr>
        <w:t xml:space="preserve"> 6</w:t>
      </w:r>
      <w:r w:rsidRPr="002A2F3F">
        <w:rPr>
          <w:rFonts w:ascii="Times New Roman" w:hAnsi="Times New Roman" w:cs="Times New Roman"/>
        </w:rPr>
        <w:t xml:space="preserve">, </w:t>
      </w:r>
      <w:proofErr w:type="spellStart"/>
      <w:r w:rsidRPr="002A2F3F">
        <w:rPr>
          <w:rFonts w:ascii="Times New Roman" w:hAnsi="Times New Roman" w:cs="Times New Roman"/>
        </w:rPr>
        <w:t>Chien</w:t>
      </w:r>
      <w:proofErr w:type="spellEnd"/>
      <w:r w:rsidRPr="002A2F3F">
        <w:rPr>
          <w:rFonts w:ascii="Times New Roman" w:hAnsi="Times New Roman" w:cs="Times New Roman"/>
        </w:rPr>
        <w:t>-Chou Chen, MD</w:t>
      </w:r>
      <w:r w:rsidRPr="002A2F3F">
        <w:rPr>
          <w:rFonts w:ascii="Times New Roman" w:hAnsi="Times New Roman" w:cs="Times New Roman"/>
          <w:vertAlign w:val="superscript"/>
        </w:rPr>
        <w:t xml:space="preserve"> 7</w:t>
      </w:r>
      <w:r w:rsidRPr="002A2F3F">
        <w:rPr>
          <w:rFonts w:ascii="Times New Roman" w:hAnsi="Times New Roman" w:cs="Times New Roman"/>
        </w:rPr>
        <w:t xml:space="preserve">, </w:t>
      </w:r>
      <w:proofErr w:type="spellStart"/>
      <w:r w:rsidRPr="002A2F3F">
        <w:rPr>
          <w:rFonts w:ascii="Times New Roman" w:hAnsi="Times New Roman" w:cs="Times New Roman"/>
        </w:rPr>
        <w:t>Kuo</w:t>
      </w:r>
      <w:proofErr w:type="spellEnd"/>
      <w:r w:rsidRPr="002A2F3F">
        <w:rPr>
          <w:rFonts w:ascii="Times New Roman" w:hAnsi="Times New Roman" w:cs="Times New Roman"/>
        </w:rPr>
        <w:t>-Yang Huang, PhD</w:t>
      </w:r>
      <w:r w:rsidRPr="002A2F3F">
        <w:rPr>
          <w:rFonts w:ascii="Times New Roman" w:hAnsi="Times New Roman" w:cs="Times New Roman"/>
          <w:vertAlign w:val="superscript"/>
        </w:rPr>
        <w:t xml:space="preserve"> 2</w:t>
      </w:r>
      <w:r w:rsidRPr="002A2F3F">
        <w:rPr>
          <w:rFonts w:ascii="Times New Roman" w:hAnsi="Times New Roman" w:cs="Times New Roman"/>
        </w:rPr>
        <w:t>, Ming-Hang Tsai, MD</w:t>
      </w:r>
      <w:r w:rsidRPr="002A2F3F">
        <w:rPr>
          <w:rFonts w:ascii="Times New Roman" w:hAnsi="Times New Roman" w:cs="Times New Roman"/>
          <w:vertAlign w:val="superscript"/>
        </w:rPr>
        <w:t xml:space="preserve"> 8</w:t>
      </w:r>
      <w:r w:rsidRPr="002A2F3F">
        <w:rPr>
          <w:rFonts w:ascii="Times New Roman" w:hAnsi="Times New Roman" w:cs="Times New Roman"/>
        </w:rPr>
        <w:t>, Wu-</w:t>
      </w:r>
      <w:proofErr w:type="spellStart"/>
      <w:r w:rsidRPr="002A2F3F">
        <w:rPr>
          <w:rFonts w:ascii="Times New Roman" w:hAnsi="Times New Roman" w:cs="Times New Roman"/>
        </w:rPr>
        <w:t>Chien</w:t>
      </w:r>
      <w:proofErr w:type="spellEnd"/>
      <w:r w:rsidRPr="002A2F3F">
        <w:rPr>
          <w:rFonts w:ascii="Times New Roman" w:hAnsi="Times New Roman" w:cs="Times New Roman"/>
        </w:rPr>
        <w:t xml:space="preserve"> </w:t>
      </w:r>
      <w:proofErr w:type="spellStart"/>
      <w:r w:rsidRPr="002A2F3F">
        <w:rPr>
          <w:rFonts w:ascii="Times New Roman" w:hAnsi="Times New Roman" w:cs="Times New Roman"/>
        </w:rPr>
        <w:t>Chien</w:t>
      </w:r>
      <w:proofErr w:type="spellEnd"/>
      <w:r w:rsidRPr="002A2F3F">
        <w:rPr>
          <w:rFonts w:ascii="Times New Roman" w:hAnsi="Times New Roman" w:cs="Times New Roman"/>
        </w:rPr>
        <w:t>, PhD</w:t>
      </w:r>
      <w:r w:rsidRPr="002A2F3F">
        <w:rPr>
          <w:rFonts w:ascii="Times New Roman" w:hAnsi="Times New Roman" w:cs="Times New Roman"/>
          <w:vertAlign w:val="superscript"/>
        </w:rPr>
        <w:t xml:space="preserve"> 3,9,10,*</w:t>
      </w:r>
      <w:r w:rsidRPr="002A2F3F">
        <w:rPr>
          <w:rFonts w:ascii="Times New Roman" w:hAnsi="Times New Roman" w:cs="Times New Roman"/>
        </w:rPr>
        <w:t xml:space="preserve">, </w:t>
      </w:r>
      <w:proofErr w:type="spellStart"/>
      <w:r w:rsidRPr="002A2F3F">
        <w:rPr>
          <w:rFonts w:ascii="Times New Roman" w:hAnsi="Times New Roman" w:cs="Times New Roman"/>
        </w:rPr>
        <w:t>Hsin</w:t>
      </w:r>
      <w:proofErr w:type="spellEnd"/>
      <w:r w:rsidRPr="002A2F3F">
        <w:rPr>
          <w:rFonts w:ascii="Times New Roman" w:hAnsi="Times New Roman" w:cs="Times New Roman"/>
        </w:rPr>
        <w:t xml:space="preserve">-An Lin, MD </w:t>
      </w:r>
      <w:r w:rsidRPr="002A2F3F">
        <w:rPr>
          <w:rFonts w:ascii="Times New Roman" w:hAnsi="Times New Roman" w:cs="Times New Roman"/>
          <w:vertAlign w:val="superscript"/>
        </w:rPr>
        <w:t>11,*</w:t>
      </w:r>
    </w:p>
    <w:p w14:paraId="0FA0E81A" w14:textId="77777777" w:rsidR="00996A4B" w:rsidRPr="002A2F3F" w:rsidRDefault="00996A4B" w:rsidP="00441C77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b/>
          <w:bCs/>
        </w:rPr>
      </w:pPr>
    </w:p>
    <w:p w14:paraId="44874D0F" w14:textId="77777777" w:rsidR="00996A4B" w:rsidRPr="002A2F3F" w:rsidRDefault="00996A4B" w:rsidP="00441C77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b/>
          <w:bCs/>
        </w:rPr>
      </w:pPr>
      <w:r w:rsidRPr="002A2F3F">
        <w:rPr>
          <w:rFonts w:ascii="Times New Roman" w:eastAsia="標楷體" w:hAnsi="Times New Roman" w:cs="Times New Roman"/>
          <w:b/>
          <w:bCs/>
        </w:rPr>
        <w:t>*</w:t>
      </w:r>
      <w:proofErr w:type="spellStart"/>
      <w:r w:rsidRPr="002A2F3F">
        <w:rPr>
          <w:rFonts w:ascii="Times New Roman" w:eastAsia="標楷體" w:hAnsi="Times New Roman" w:cs="Times New Roman"/>
          <w:b/>
          <w:bCs/>
        </w:rPr>
        <w:t>Correspondemce</w:t>
      </w:r>
      <w:proofErr w:type="spellEnd"/>
      <w:r w:rsidRPr="002A2F3F">
        <w:rPr>
          <w:rFonts w:ascii="Times New Roman" w:eastAsia="標楷體" w:hAnsi="Times New Roman" w:cs="Times New Roman"/>
          <w:b/>
          <w:bCs/>
        </w:rPr>
        <w:t>.</w:t>
      </w:r>
    </w:p>
    <w:p w14:paraId="6E978828" w14:textId="77777777" w:rsidR="00441C77" w:rsidRPr="002A2F3F" w:rsidRDefault="00441C77" w:rsidP="00441C77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proofErr w:type="spellStart"/>
      <w:r w:rsidRPr="002A2F3F">
        <w:rPr>
          <w:rFonts w:ascii="Times New Roman" w:hAnsi="Times New Roman" w:cs="Times New Roman"/>
        </w:rPr>
        <w:t>Hsin</w:t>
      </w:r>
      <w:proofErr w:type="spellEnd"/>
      <w:r w:rsidRPr="002A2F3F">
        <w:rPr>
          <w:rFonts w:ascii="Times New Roman" w:hAnsi="Times New Roman" w:cs="Times New Roman"/>
        </w:rPr>
        <w:t>-</w:t>
      </w:r>
      <w:proofErr w:type="gramStart"/>
      <w:r w:rsidRPr="002A2F3F">
        <w:rPr>
          <w:rFonts w:ascii="Times New Roman" w:hAnsi="Times New Roman" w:cs="Times New Roman"/>
        </w:rPr>
        <w:t>An</w:t>
      </w:r>
      <w:proofErr w:type="gramEnd"/>
      <w:r w:rsidRPr="002A2F3F">
        <w:rPr>
          <w:rFonts w:ascii="Times New Roman" w:hAnsi="Times New Roman" w:cs="Times New Roman"/>
        </w:rPr>
        <w:t xml:space="preserve"> Lin</w:t>
      </w:r>
    </w:p>
    <w:p w14:paraId="464F4A43" w14:textId="77777777" w:rsidR="00441C77" w:rsidRPr="002A2F3F" w:rsidRDefault="00441C77" w:rsidP="00441C77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iCs/>
        </w:rPr>
      </w:pPr>
      <w:r w:rsidRPr="002A2F3F">
        <w:rPr>
          <w:rFonts w:ascii="Times New Roman" w:hAnsi="Times New Roman" w:cs="Times New Roman"/>
          <w:bCs/>
          <w:iCs/>
        </w:rPr>
        <w:t xml:space="preserve">Division of Infection, Department of Medicine, Tri-Service General Hospital </w:t>
      </w:r>
      <w:proofErr w:type="spellStart"/>
      <w:r w:rsidRPr="002A2F3F">
        <w:rPr>
          <w:rFonts w:ascii="Times New Roman" w:hAnsi="Times New Roman" w:cs="Times New Roman"/>
          <w:bCs/>
          <w:iCs/>
        </w:rPr>
        <w:t>SongShan</w:t>
      </w:r>
      <w:proofErr w:type="spellEnd"/>
      <w:r w:rsidRPr="002A2F3F">
        <w:rPr>
          <w:rFonts w:ascii="Times New Roman" w:hAnsi="Times New Roman" w:cs="Times New Roman"/>
          <w:bCs/>
          <w:iCs/>
        </w:rPr>
        <w:t xml:space="preserve"> Branch, National Defense Medical Center, No. 131, </w:t>
      </w:r>
      <w:proofErr w:type="spellStart"/>
      <w:r w:rsidRPr="002A2F3F">
        <w:rPr>
          <w:rFonts w:ascii="Times New Roman" w:hAnsi="Times New Roman" w:cs="Times New Roman"/>
          <w:bCs/>
          <w:iCs/>
        </w:rPr>
        <w:t>Jiankang</w:t>
      </w:r>
      <w:proofErr w:type="spellEnd"/>
      <w:r w:rsidRPr="002A2F3F">
        <w:rPr>
          <w:rFonts w:ascii="Times New Roman" w:hAnsi="Times New Roman" w:cs="Times New Roman"/>
          <w:bCs/>
          <w:iCs/>
        </w:rPr>
        <w:t xml:space="preserve"> Rd., </w:t>
      </w:r>
      <w:proofErr w:type="spellStart"/>
      <w:r w:rsidRPr="002A2F3F">
        <w:rPr>
          <w:rFonts w:ascii="Times New Roman" w:hAnsi="Times New Roman" w:cs="Times New Roman"/>
          <w:bCs/>
          <w:iCs/>
        </w:rPr>
        <w:t>Songshan</w:t>
      </w:r>
      <w:proofErr w:type="spellEnd"/>
      <w:r w:rsidRPr="002A2F3F">
        <w:rPr>
          <w:rFonts w:ascii="Times New Roman" w:hAnsi="Times New Roman" w:cs="Times New Roman"/>
          <w:bCs/>
          <w:iCs/>
        </w:rPr>
        <w:t xml:space="preserve"> District, Taipei City 10581, Taiwan</w:t>
      </w:r>
    </w:p>
    <w:p w14:paraId="6AE0BD2F" w14:textId="77777777" w:rsidR="00441C77" w:rsidRPr="002A2F3F" w:rsidRDefault="00441C77" w:rsidP="00441C77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2A2F3F">
        <w:rPr>
          <w:rFonts w:ascii="Times New Roman" w:hAnsi="Times New Roman" w:cs="Times New Roman"/>
        </w:rPr>
        <w:t xml:space="preserve">Tel.: 886 2 27642151#672134, </w:t>
      </w:r>
    </w:p>
    <w:p w14:paraId="4AC6B3E7" w14:textId="77777777" w:rsidR="00441C77" w:rsidRPr="002A2F3F" w:rsidRDefault="00441C77" w:rsidP="00441C77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2A2F3F">
        <w:rPr>
          <w:rFonts w:ascii="Times New Roman" w:hAnsi="Times New Roman" w:cs="Times New Roman"/>
        </w:rPr>
        <w:t>shinean0928@gmail.com</w:t>
      </w:r>
    </w:p>
    <w:p w14:paraId="43F07A43" w14:textId="77777777" w:rsidR="00441C77" w:rsidRPr="002A2F3F" w:rsidRDefault="00441C77" w:rsidP="00441C77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</w:rPr>
      </w:pPr>
    </w:p>
    <w:p w14:paraId="7B8F31E8" w14:textId="77777777" w:rsidR="00441C77" w:rsidRPr="002A2F3F" w:rsidRDefault="00441C77" w:rsidP="00AA7A1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2A2F3F">
        <w:rPr>
          <w:rFonts w:ascii="Times New Roman" w:hAnsi="Times New Roman" w:cs="Times New Roman"/>
        </w:rPr>
        <w:t>Wu-</w:t>
      </w:r>
      <w:proofErr w:type="spellStart"/>
      <w:r w:rsidRPr="002A2F3F">
        <w:rPr>
          <w:rFonts w:ascii="Times New Roman" w:hAnsi="Times New Roman" w:cs="Times New Roman"/>
        </w:rPr>
        <w:t>Chien</w:t>
      </w:r>
      <w:proofErr w:type="spellEnd"/>
      <w:r w:rsidRPr="002A2F3F">
        <w:rPr>
          <w:rFonts w:ascii="Times New Roman" w:hAnsi="Times New Roman" w:cs="Times New Roman"/>
        </w:rPr>
        <w:t xml:space="preserve"> </w:t>
      </w:r>
      <w:proofErr w:type="spellStart"/>
      <w:r w:rsidRPr="002A2F3F">
        <w:rPr>
          <w:rFonts w:ascii="Times New Roman" w:hAnsi="Times New Roman" w:cs="Times New Roman"/>
        </w:rPr>
        <w:t>Chien</w:t>
      </w:r>
      <w:proofErr w:type="spellEnd"/>
    </w:p>
    <w:p w14:paraId="3F7A7BC1" w14:textId="77777777" w:rsidR="00441C77" w:rsidRPr="002A2F3F" w:rsidRDefault="00441C77" w:rsidP="00AA7A1A">
      <w:pPr>
        <w:pStyle w:val="ab"/>
        <w:widowControl w:val="0"/>
        <w:adjustRightInd w:val="0"/>
        <w:snapToGrid w:val="0"/>
        <w:spacing w:line="480" w:lineRule="auto"/>
        <w:ind w:leftChars="0" w:left="0"/>
        <w:jc w:val="both"/>
        <w:rPr>
          <w:rFonts w:eastAsia="標楷體"/>
          <w:bCs/>
          <w:iCs/>
        </w:rPr>
      </w:pPr>
      <w:r w:rsidRPr="002A2F3F">
        <w:rPr>
          <w:rFonts w:eastAsia="標楷體"/>
          <w:bCs/>
          <w:iCs/>
        </w:rPr>
        <w:t xml:space="preserve">Department of Medical Research, Tri-Service General Hospital, National Defense Medical Center, No.161, Sec. 6, </w:t>
      </w:r>
      <w:proofErr w:type="spellStart"/>
      <w:r w:rsidRPr="002A2F3F">
        <w:rPr>
          <w:rFonts w:eastAsia="標楷體"/>
          <w:bCs/>
          <w:iCs/>
        </w:rPr>
        <w:t>Minquan</w:t>
      </w:r>
      <w:proofErr w:type="spellEnd"/>
      <w:r w:rsidRPr="002A2F3F">
        <w:rPr>
          <w:rFonts w:eastAsia="標楷體"/>
          <w:bCs/>
          <w:iCs/>
        </w:rPr>
        <w:t xml:space="preserve"> E. Rd., </w:t>
      </w:r>
      <w:proofErr w:type="spellStart"/>
      <w:r w:rsidRPr="002A2F3F">
        <w:rPr>
          <w:rFonts w:eastAsia="標楷體"/>
          <w:bCs/>
          <w:iCs/>
        </w:rPr>
        <w:t>Neihu</w:t>
      </w:r>
      <w:proofErr w:type="spellEnd"/>
      <w:r w:rsidRPr="002A2F3F">
        <w:rPr>
          <w:rFonts w:eastAsia="標楷體"/>
          <w:bCs/>
          <w:iCs/>
        </w:rPr>
        <w:t xml:space="preserve"> Dist., Taipei City 11490, Taiwan</w:t>
      </w:r>
    </w:p>
    <w:p w14:paraId="58EA794C" w14:textId="77777777" w:rsidR="00441C77" w:rsidRPr="002A2F3F" w:rsidRDefault="00441C77" w:rsidP="00AA7A1A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2A2F3F">
        <w:rPr>
          <w:rFonts w:ascii="Times New Roman" w:hAnsi="Times New Roman" w:cs="Times New Roman"/>
        </w:rPr>
        <w:t xml:space="preserve">Tel.: 02-87923311 # 19189, </w:t>
      </w:r>
    </w:p>
    <w:p w14:paraId="506250BB" w14:textId="4C302266" w:rsidR="00441C77" w:rsidRPr="002A2F3F" w:rsidRDefault="00515CCE" w:rsidP="00AA7A1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  <w:sectPr w:rsidR="00441C77" w:rsidRPr="002A2F3F" w:rsidSect="00441C77">
          <w:footerReference w:type="default" r:id="rId7"/>
          <w:type w:val="continuous"/>
          <w:pgSz w:w="12240" w:h="15840" w:code="1"/>
          <w:pgMar w:top="1440" w:right="1440" w:bottom="1440" w:left="1440" w:header="851" w:footer="992" w:gutter="0"/>
          <w:cols w:space="425"/>
          <w:docGrid w:type="lines" w:linePitch="360"/>
        </w:sectPr>
      </w:pPr>
      <w:r w:rsidRPr="002A2F3F">
        <w:rPr>
          <w:rFonts w:ascii="Times New Roman" w:hAnsi="Times New Roman" w:cs="Times New Roman"/>
        </w:rPr>
        <w:t>chienwu@mail.ndmctsgh.edu.tw</w:t>
      </w:r>
    </w:p>
    <w:tbl>
      <w:tblPr>
        <w:tblW w:w="949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54"/>
        <w:gridCol w:w="76"/>
        <w:gridCol w:w="1637"/>
        <w:gridCol w:w="218"/>
        <w:gridCol w:w="76"/>
        <w:gridCol w:w="1404"/>
        <w:gridCol w:w="230"/>
        <w:gridCol w:w="139"/>
        <w:gridCol w:w="1613"/>
        <w:gridCol w:w="851"/>
      </w:tblGrid>
      <w:tr w:rsidR="002A2F3F" w:rsidRPr="002A2F3F" w14:paraId="79421203" w14:textId="77777777" w:rsidTr="00377EDB">
        <w:trPr>
          <w:trHeight w:val="345"/>
        </w:trPr>
        <w:tc>
          <w:tcPr>
            <w:tcW w:w="949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3431A" w14:textId="429DFE29" w:rsidR="00D04F67" w:rsidRPr="002A2F3F" w:rsidRDefault="00D04F67" w:rsidP="00377E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Table 1. </w:t>
            </w:r>
            <w:r w:rsidR="004712CB"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c</w:t>
            </w: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aracteristics of study </w:t>
            </w:r>
            <w:r w:rsidR="004712CB"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 by group</w:t>
            </w: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2A2F3F" w:rsidRPr="002A2F3F" w14:paraId="5B01C480" w14:textId="77777777" w:rsidTr="00377EDB">
        <w:trPr>
          <w:trHeight w:val="478"/>
        </w:trPr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E78F" w14:textId="77777777" w:rsidR="00D04F67" w:rsidRPr="002A2F3F" w:rsidRDefault="00D04F67" w:rsidP="00377EDB">
            <w:pPr>
              <w:ind w:right="8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5D7F" w14:textId="77777777" w:rsidR="00D04F67" w:rsidRPr="002A2F3F" w:rsidRDefault="00D04F67" w:rsidP="00377E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  <w:p w14:paraId="6410B769" w14:textId="77777777" w:rsidR="00D04F67" w:rsidRPr="002A2F3F" w:rsidRDefault="00D04F67" w:rsidP="00377E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1,422)</w:t>
            </w:r>
          </w:p>
        </w:tc>
        <w:tc>
          <w:tcPr>
            <w:tcW w:w="16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3505" w14:textId="77777777" w:rsidR="00D04F67" w:rsidRPr="002A2F3F" w:rsidRDefault="00D04F67" w:rsidP="00377E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ioglitazone </w:t>
            </w:r>
          </w:p>
          <w:p w14:paraId="29540704" w14:textId="77777777" w:rsidR="00D04F67" w:rsidRPr="002A2F3F" w:rsidRDefault="00D04F67" w:rsidP="00377E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5, 711)</w:t>
            </w:r>
          </w:p>
        </w:tc>
        <w:tc>
          <w:tcPr>
            <w:tcW w:w="19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E438" w14:textId="77777777" w:rsidR="00D04F67" w:rsidRPr="002A2F3F" w:rsidRDefault="00D04F67" w:rsidP="00377E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pioglitazone </w:t>
            </w:r>
          </w:p>
          <w:p w14:paraId="1F4901ED" w14:textId="77777777" w:rsidR="00D04F67" w:rsidRPr="002A2F3F" w:rsidRDefault="00D04F67" w:rsidP="00377E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5,71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BA2CF" w14:textId="77777777" w:rsidR="00D04F67" w:rsidRPr="002A2F3F" w:rsidRDefault="00D04F67" w:rsidP="00377ED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2A2F3F" w:rsidRPr="002A2F3F" w14:paraId="7D48539A" w14:textId="77777777" w:rsidTr="00377EDB">
        <w:trPr>
          <w:trHeight w:val="330"/>
        </w:trPr>
        <w:tc>
          <w:tcPr>
            <w:tcW w:w="3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C5284" w14:textId="77777777" w:rsidR="00D04F67" w:rsidRPr="002A2F3F" w:rsidRDefault="00D04F67" w:rsidP="00377E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  <w:r w:rsidRPr="002A2F3F">
              <w:rPr>
                <w:rFonts w:ascii="Times New Roman" w:hAnsi="Times New Roman" w:cs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5680FF" w14:textId="77777777" w:rsidR="00D04F67" w:rsidRPr="002A2F3F" w:rsidRDefault="00D04F67" w:rsidP="00377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9F97F7" w14:textId="77777777" w:rsidR="00D04F67" w:rsidRPr="002A2F3F" w:rsidRDefault="00D04F67" w:rsidP="00377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95DD10" w14:textId="77777777" w:rsidR="00D04F67" w:rsidRPr="002A2F3F" w:rsidRDefault="00D04F67" w:rsidP="00377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4E6BBA" w14:textId="77777777" w:rsidR="00D04F67" w:rsidRPr="002A2F3F" w:rsidRDefault="00D04F67" w:rsidP="00377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87B243" w14:textId="77777777" w:rsidR="00D04F67" w:rsidRPr="002A2F3F" w:rsidRDefault="00D04F67" w:rsidP="00377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6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CE7932" w14:textId="77777777" w:rsidR="00D04F67" w:rsidRPr="002A2F3F" w:rsidRDefault="00D04F67" w:rsidP="00377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7098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0.999 </w:t>
            </w:r>
          </w:p>
        </w:tc>
      </w:tr>
      <w:tr w:rsidR="002A2F3F" w:rsidRPr="002A2F3F" w14:paraId="16BE2056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C39B9" w14:textId="77777777" w:rsidR="00D04F67" w:rsidRPr="002A2F3F" w:rsidRDefault="00D04F67" w:rsidP="00377E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F54F0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5,952 (50.77)</w:t>
            </w:r>
          </w:p>
        </w:tc>
        <w:tc>
          <w:tcPr>
            <w:tcW w:w="169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6A2FCA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5,952 (50.77)</w:t>
            </w:r>
          </w:p>
        </w:tc>
        <w:tc>
          <w:tcPr>
            <w:tcW w:w="198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B81F7D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7,976 (50.77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9CFDB6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78A26B44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B4867" w14:textId="77777777" w:rsidR="00D04F67" w:rsidRPr="002A2F3F" w:rsidRDefault="00D04F67" w:rsidP="00377E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4563FE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5,470 (49.23)</w:t>
            </w:r>
          </w:p>
        </w:tc>
        <w:tc>
          <w:tcPr>
            <w:tcW w:w="169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19F98B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5,470 (49.23)</w:t>
            </w:r>
          </w:p>
        </w:tc>
        <w:tc>
          <w:tcPr>
            <w:tcW w:w="198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86FD0C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7,735 (49.23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A68E01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0FF0B231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FA04AB" w14:textId="14F02D02" w:rsidR="00D04F67" w:rsidRPr="002A2F3F" w:rsidRDefault="00D04F67" w:rsidP="00377E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  <w:r w:rsidRPr="002A2F3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C861AF" w:rsidRPr="002A2F3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an </w:t>
            </w:r>
            <w:r w:rsidR="00C861AF"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="00C861AF" w:rsidRPr="002A2F3F">
              <w:rPr>
                <w:rFonts w:ascii="Times New Roman" w:hAnsi="Times New Roman" w:cs="Times New Roman"/>
                <w:bCs/>
                <w:sz w:val="20"/>
                <w:szCs w:val="20"/>
              </w:rPr>
              <w:t>SD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1DC6D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52.04 ± 18.80</w:t>
            </w:r>
          </w:p>
        </w:tc>
        <w:tc>
          <w:tcPr>
            <w:tcW w:w="169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C2264E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52.11 ± 18.86</w:t>
            </w:r>
          </w:p>
        </w:tc>
        <w:tc>
          <w:tcPr>
            <w:tcW w:w="198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44369B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51.97 ± 18.7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C1F5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0.501 </w:t>
            </w:r>
          </w:p>
        </w:tc>
      </w:tr>
      <w:tr w:rsidR="002A2F3F" w:rsidRPr="002A2F3F" w14:paraId="00BC509C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0C1A4" w14:textId="77777777" w:rsidR="00D04F67" w:rsidRPr="002A2F3F" w:rsidRDefault="00D04F67" w:rsidP="00377E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s (years)</w:t>
            </w:r>
            <w:r w:rsidRPr="002A2F3F">
              <w:rPr>
                <w:rFonts w:ascii="Times New Roman" w:hAnsi="Times New Roman" w:cs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418120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038C94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34EF97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86E4A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0BDF13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A79E611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7C1848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0.999 </w:t>
            </w:r>
          </w:p>
        </w:tc>
      </w:tr>
      <w:tr w:rsidR="002A2F3F" w:rsidRPr="002A2F3F" w14:paraId="2CBC0BC5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6D2AF7" w14:textId="77777777" w:rsidR="00D04F67" w:rsidRPr="002A2F3F" w:rsidRDefault="00D04F67" w:rsidP="00377E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8-44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62BB6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8,402 (26.74)</w:t>
            </w:r>
          </w:p>
        </w:tc>
        <w:tc>
          <w:tcPr>
            <w:tcW w:w="169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97AC39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4,201 (26.74)</w:t>
            </w:r>
          </w:p>
        </w:tc>
        <w:tc>
          <w:tcPr>
            <w:tcW w:w="1982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CB6EF01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4,201 (26.74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FBF393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084E1BC3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C5557" w14:textId="77777777" w:rsidR="00D04F67" w:rsidRPr="002A2F3F" w:rsidRDefault="00D04F67" w:rsidP="00377E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02BD19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3,138 (41.81)</w:t>
            </w:r>
          </w:p>
        </w:tc>
        <w:tc>
          <w:tcPr>
            <w:tcW w:w="169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1D67C2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6,569 (41.81)</w:t>
            </w:r>
          </w:p>
        </w:tc>
        <w:tc>
          <w:tcPr>
            <w:tcW w:w="1982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A226B18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6,569 (41.81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736DF5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776F814C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BAD74" w14:textId="77777777" w:rsidR="00D04F67" w:rsidRPr="002A2F3F" w:rsidRDefault="00D04F67" w:rsidP="00377EDB">
            <w:pPr>
              <w:ind w:firstLineChars="100" w:firstLine="200"/>
              <w:rPr>
                <w:rFonts w:ascii="Times New Roman" w:eastAsia="細明體" w:hAnsi="Times New Roman" w:cs="Times New Roman"/>
                <w:sz w:val="20"/>
                <w:szCs w:val="20"/>
              </w:rPr>
            </w:pPr>
            <w:proofErr w:type="gramStart"/>
            <w:r w:rsidRPr="002A2F3F">
              <w:rPr>
                <w:rFonts w:ascii="新細明體" w:eastAsia="新細明體" w:hAnsi="新細明體" w:cs="新細明體" w:hint="eastAsia"/>
                <w:sz w:val="20"/>
                <w:szCs w:val="20"/>
              </w:rPr>
              <w:t>≧</w:t>
            </w:r>
            <w:proofErr w:type="gramEnd"/>
            <w:r w:rsidRPr="002A2F3F">
              <w:rPr>
                <w:rFonts w:ascii="Times New Roman" w:eastAsia="細明體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8A1C07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9,882 (31.45)</w:t>
            </w:r>
          </w:p>
        </w:tc>
        <w:tc>
          <w:tcPr>
            <w:tcW w:w="169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61E6B3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4,941 (31.45)</w:t>
            </w:r>
          </w:p>
        </w:tc>
        <w:tc>
          <w:tcPr>
            <w:tcW w:w="1982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3DC36AB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4,941 (31.45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2A2F91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14E425BF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04696" w14:textId="77777777" w:rsidR="00D04F67" w:rsidRPr="002A2F3F" w:rsidRDefault="00D04F67" w:rsidP="00377E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ured premium (NT$)</w:t>
            </w:r>
            <w:r w:rsidRPr="002A2F3F">
              <w:rPr>
                <w:rFonts w:ascii="Times New Roman" w:hAnsi="Times New Roman" w:cs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609346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FED9C5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F51F46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BDAFED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12D55E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7902873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6CB18B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2A2F3F" w:rsidRPr="002A2F3F" w14:paraId="76418DF8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88DACB" w14:textId="77777777" w:rsidR="00D04F67" w:rsidRPr="002A2F3F" w:rsidRDefault="00D04F67" w:rsidP="00377E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&lt;18,000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3E5F63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23,162 (73.71)</w:t>
            </w:r>
          </w:p>
        </w:tc>
        <w:tc>
          <w:tcPr>
            <w:tcW w:w="169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E10F0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1,298 (71.91)</w:t>
            </w:r>
          </w:p>
        </w:tc>
        <w:tc>
          <w:tcPr>
            <w:tcW w:w="198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3C94F7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1,864 (75.51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2B9009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1DAD43BF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06817" w14:textId="77777777" w:rsidR="00D04F67" w:rsidRPr="002A2F3F" w:rsidRDefault="00D04F67" w:rsidP="00377E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8,000-34,999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D62414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5,534 (17.61)</w:t>
            </w:r>
          </w:p>
        </w:tc>
        <w:tc>
          <w:tcPr>
            <w:tcW w:w="169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32F86C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2,703 (17.20)</w:t>
            </w:r>
          </w:p>
        </w:tc>
        <w:tc>
          <w:tcPr>
            <w:tcW w:w="198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7102F4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2,831 (18.02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8B1B90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7BD2BEA5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B0CC776" w14:textId="77777777" w:rsidR="00D04F67" w:rsidRPr="002A2F3F" w:rsidRDefault="00D04F67" w:rsidP="00377EDB">
            <w:pPr>
              <w:ind w:firstLineChars="100" w:firstLine="200"/>
              <w:rPr>
                <w:rFonts w:ascii="Times New Roman" w:eastAsia="細明體" w:hAnsi="Times New Roman" w:cs="Times New Roman"/>
                <w:sz w:val="20"/>
                <w:szCs w:val="20"/>
              </w:rPr>
            </w:pPr>
            <w:proofErr w:type="gramStart"/>
            <w:r w:rsidRPr="002A2F3F">
              <w:rPr>
                <w:rFonts w:ascii="新細明體" w:eastAsia="新細明體" w:hAnsi="新細明體" w:cs="新細明體" w:hint="eastAsia"/>
                <w:sz w:val="20"/>
                <w:szCs w:val="20"/>
              </w:rPr>
              <w:t>≧</w:t>
            </w:r>
            <w:proofErr w:type="gramEnd"/>
            <w:r w:rsidRPr="002A2F3F">
              <w:rPr>
                <w:rFonts w:ascii="Times New Roman" w:eastAsia="細明體" w:hAnsi="Times New Roman" w:cs="Times New Roman"/>
                <w:sz w:val="20"/>
                <w:szCs w:val="20"/>
              </w:rPr>
              <w:t>35,000</w:t>
            </w:r>
          </w:p>
        </w:tc>
        <w:tc>
          <w:tcPr>
            <w:tcW w:w="1713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544CC1DF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2,726 (8.68)</w:t>
            </w:r>
          </w:p>
        </w:tc>
        <w:tc>
          <w:tcPr>
            <w:tcW w:w="1698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1FB67735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,710 (10.88)</w:t>
            </w:r>
          </w:p>
        </w:tc>
        <w:tc>
          <w:tcPr>
            <w:tcW w:w="1982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3607F503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,016 (6.47)</w:t>
            </w:r>
          </w:p>
        </w:tc>
        <w:tc>
          <w:tcPr>
            <w:tcW w:w="851" w:type="dxa"/>
            <w:tcBorders>
              <w:top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4F35E0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01D62F9E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EE8ABD6" w14:textId="77777777" w:rsidR="00D04F67" w:rsidRPr="002A2F3F" w:rsidRDefault="00D04F67" w:rsidP="00377E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I_R</w:t>
            </w:r>
            <w:r w:rsidRPr="002A2F3F">
              <w:rPr>
                <w:rFonts w:ascii="Times New Roman" w:hAnsi="Times New Roman" w:cs="Times New Roman"/>
                <w:bCs/>
                <w:sz w:val="20"/>
                <w:szCs w:val="20"/>
              </w:rPr>
              <w:t>, mean (SD)</w:t>
            </w:r>
          </w:p>
        </w:tc>
        <w:tc>
          <w:tcPr>
            <w:tcW w:w="1713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1F15202A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01 ± 1.00</w:t>
            </w:r>
          </w:p>
        </w:tc>
        <w:tc>
          <w:tcPr>
            <w:tcW w:w="1698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087FA28F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01 ± 1.01</w:t>
            </w:r>
          </w:p>
        </w:tc>
        <w:tc>
          <w:tcPr>
            <w:tcW w:w="1982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238BFD60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00 ± 0.99</w:t>
            </w:r>
          </w:p>
        </w:tc>
        <w:tc>
          <w:tcPr>
            <w:tcW w:w="85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12E8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0.376 </w:t>
            </w:r>
          </w:p>
        </w:tc>
      </w:tr>
      <w:tr w:rsidR="002A2F3F" w:rsidRPr="002A2F3F" w14:paraId="0934B594" w14:textId="77777777" w:rsidTr="00377EDB">
        <w:trPr>
          <w:trHeight w:val="330"/>
        </w:trPr>
        <w:tc>
          <w:tcPr>
            <w:tcW w:w="3254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D7201" w14:textId="77777777" w:rsidR="00D04F67" w:rsidRPr="002A2F3F" w:rsidRDefault="00D04F67" w:rsidP="00377E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son</w:t>
            </w:r>
            <w:r w:rsidRPr="002A2F3F">
              <w:rPr>
                <w:rFonts w:ascii="Times New Roman" w:hAnsi="Times New Roman" w:cs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03B4D49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7E10A77B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FF62234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008B0B2C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1384822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3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1734468D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835A86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0.999 </w:t>
            </w:r>
          </w:p>
        </w:tc>
      </w:tr>
      <w:tr w:rsidR="002A2F3F" w:rsidRPr="002A2F3F" w14:paraId="4F42B0A3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69BA6" w14:textId="77777777" w:rsidR="00D04F67" w:rsidRPr="002A2F3F" w:rsidRDefault="00D04F67" w:rsidP="00377E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Spring (Mar-May)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2E0193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7,622 (24.26)</w:t>
            </w:r>
          </w:p>
        </w:tc>
        <w:tc>
          <w:tcPr>
            <w:tcW w:w="169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FF4F2D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3,811 (24.26)</w:t>
            </w:r>
          </w:p>
        </w:tc>
        <w:tc>
          <w:tcPr>
            <w:tcW w:w="198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8D44F7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3,811 (24.2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9BACD7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2DE90C65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F32B5" w14:textId="77777777" w:rsidR="00D04F67" w:rsidRPr="002A2F3F" w:rsidRDefault="00D04F67" w:rsidP="00377E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Summer (Jun-Aug)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C92D42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8,250 (26.26)</w:t>
            </w:r>
          </w:p>
        </w:tc>
        <w:tc>
          <w:tcPr>
            <w:tcW w:w="169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DA1F35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4,125 (26.26)</w:t>
            </w:r>
          </w:p>
        </w:tc>
        <w:tc>
          <w:tcPr>
            <w:tcW w:w="198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C131E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4,125 (26.2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A617B9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6A904590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D4B31" w14:textId="77777777" w:rsidR="00D04F67" w:rsidRPr="002A2F3F" w:rsidRDefault="00D04F67" w:rsidP="00377E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Autumn (Sep-Nov)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A821A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7,972 (25.37)</w:t>
            </w:r>
          </w:p>
        </w:tc>
        <w:tc>
          <w:tcPr>
            <w:tcW w:w="169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ADD71F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3,986 (25.37)</w:t>
            </w:r>
          </w:p>
        </w:tc>
        <w:tc>
          <w:tcPr>
            <w:tcW w:w="198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22722A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3,986 (25.3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828E0C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48732C88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99209" w14:textId="77777777" w:rsidR="00D04F67" w:rsidRPr="002A2F3F" w:rsidRDefault="00D04F67" w:rsidP="00377E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Winter (Dec-Feb)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F42C40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7,578 (24.12)</w:t>
            </w:r>
          </w:p>
        </w:tc>
        <w:tc>
          <w:tcPr>
            <w:tcW w:w="169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5269F1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3,789 (24.12)</w:t>
            </w:r>
          </w:p>
        </w:tc>
        <w:tc>
          <w:tcPr>
            <w:tcW w:w="198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B72275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3,789 (24.1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B1CF87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402BC33E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8049FB" w14:textId="77777777" w:rsidR="00D04F67" w:rsidRPr="002A2F3F" w:rsidRDefault="00D04F67" w:rsidP="00377E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  <w:r w:rsidRPr="002A2F3F">
              <w:rPr>
                <w:rFonts w:ascii="Times New Roman" w:hAnsi="Times New Roman" w:cs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A2DD3B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0DD900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4ADA85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AE1488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5674AE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8C717CB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E8A5C1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2A2F3F" w:rsidRPr="002A2F3F" w14:paraId="4ACD3F68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EDEB1A" w14:textId="77777777" w:rsidR="00D04F67" w:rsidRPr="002A2F3F" w:rsidRDefault="00D04F67" w:rsidP="00377E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Northern Taiwan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612C85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8,894 (28.31)</w:t>
            </w:r>
          </w:p>
        </w:tc>
        <w:tc>
          <w:tcPr>
            <w:tcW w:w="169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F5CF9F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4,582 (29.16)</w:t>
            </w:r>
          </w:p>
        </w:tc>
        <w:tc>
          <w:tcPr>
            <w:tcW w:w="198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2AD06B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4,312 (27.4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8A618E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1238E4BB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642D0" w14:textId="77777777" w:rsidR="00D04F67" w:rsidRPr="002A2F3F" w:rsidRDefault="00D04F67" w:rsidP="00377E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Middle Taiwan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3DEAB8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8,160 (25.97)</w:t>
            </w:r>
          </w:p>
        </w:tc>
        <w:tc>
          <w:tcPr>
            <w:tcW w:w="169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6287C8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4,043 (25.73)</w:t>
            </w:r>
          </w:p>
        </w:tc>
        <w:tc>
          <w:tcPr>
            <w:tcW w:w="198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FFF612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4,117 (26.2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8FF864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7D927AC3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AB8997" w14:textId="77777777" w:rsidR="00D04F67" w:rsidRPr="002A2F3F" w:rsidRDefault="00D04F67" w:rsidP="00377E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Southern Taiwan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A2D69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8,521 (27.12)</w:t>
            </w:r>
          </w:p>
        </w:tc>
        <w:tc>
          <w:tcPr>
            <w:tcW w:w="169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3D00E4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4,312 (27.45)</w:t>
            </w:r>
          </w:p>
        </w:tc>
        <w:tc>
          <w:tcPr>
            <w:tcW w:w="198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580C77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4,209 (26.7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E2D858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1D19110A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C8006" w14:textId="77777777" w:rsidR="00D04F67" w:rsidRPr="002A2F3F" w:rsidRDefault="00D04F67" w:rsidP="00377E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Eastern Taiwan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4869AD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3,999 (12.73)</w:t>
            </w:r>
          </w:p>
        </w:tc>
        <w:tc>
          <w:tcPr>
            <w:tcW w:w="169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0B09A9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,986 (12.64)</w:t>
            </w:r>
          </w:p>
        </w:tc>
        <w:tc>
          <w:tcPr>
            <w:tcW w:w="198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7E5CF5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2,013 (12.8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C0DE32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32C04D94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AF5D2F" w14:textId="77777777" w:rsidR="00D04F67" w:rsidRPr="002A2F3F" w:rsidRDefault="00D04F67" w:rsidP="00377E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Outlets islands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96C8E4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,848 (5.88)</w:t>
            </w:r>
          </w:p>
        </w:tc>
        <w:tc>
          <w:tcPr>
            <w:tcW w:w="169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A58D20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788 (5.02)</w:t>
            </w:r>
          </w:p>
        </w:tc>
        <w:tc>
          <w:tcPr>
            <w:tcW w:w="198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23C43D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,060 (6.7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2C3A2A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6803DA13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6CE4F5" w14:textId="77777777" w:rsidR="00D04F67" w:rsidRPr="002A2F3F" w:rsidRDefault="00D04F67" w:rsidP="00377E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banization level</w:t>
            </w:r>
            <w:r w:rsidRPr="002A2F3F">
              <w:rPr>
                <w:rFonts w:ascii="Times New Roman" w:hAnsi="Times New Roman" w:cs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985BB3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02D3EA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88BBCE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99BB29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ADC7F9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6DD5826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8B8897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2A2F3F" w:rsidRPr="002A2F3F" w14:paraId="456B842A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20735" w14:textId="77777777" w:rsidR="00D04F67" w:rsidRPr="002A2F3F" w:rsidRDefault="00D04F67" w:rsidP="00377E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 (The highest)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6B6334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8,929 (28.42)</w:t>
            </w:r>
          </w:p>
        </w:tc>
        <w:tc>
          <w:tcPr>
            <w:tcW w:w="169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C9B1E9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4,426 (28.17)</w:t>
            </w:r>
          </w:p>
        </w:tc>
        <w:tc>
          <w:tcPr>
            <w:tcW w:w="198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BB0067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4,503 (28.6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0B3135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05D16BF6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BA104B" w14:textId="77777777" w:rsidR="00D04F67" w:rsidRPr="002A2F3F" w:rsidRDefault="00D04F67" w:rsidP="00377E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0FE4EA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0,081 (32.08)</w:t>
            </w:r>
          </w:p>
        </w:tc>
        <w:tc>
          <w:tcPr>
            <w:tcW w:w="169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CDAC69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5,093 (32.42)</w:t>
            </w:r>
          </w:p>
        </w:tc>
        <w:tc>
          <w:tcPr>
            <w:tcW w:w="198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5C3C52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4,988 (31.7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82D927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26C1DFAF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77816" w14:textId="77777777" w:rsidR="00D04F67" w:rsidRPr="002A2F3F" w:rsidRDefault="00D04F67" w:rsidP="00377E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36B4EA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5,173 (16.46)</w:t>
            </w:r>
          </w:p>
        </w:tc>
        <w:tc>
          <w:tcPr>
            <w:tcW w:w="169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C75570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2,711 (17.26)</w:t>
            </w:r>
          </w:p>
        </w:tc>
        <w:tc>
          <w:tcPr>
            <w:tcW w:w="198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25A11F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2,462 (15.6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A310A1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037A96F4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F0554" w14:textId="77777777" w:rsidR="00D04F67" w:rsidRPr="002A2F3F" w:rsidRDefault="00D04F67" w:rsidP="00377E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4 (The lowest)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6C4FAB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7,239 (23.04)</w:t>
            </w:r>
          </w:p>
        </w:tc>
        <w:tc>
          <w:tcPr>
            <w:tcW w:w="169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39192D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3,481 (22.16)</w:t>
            </w:r>
          </w:p>
        </w:tc>
        <w:tc>
          <w:tcPr>
            <w:tcW w:w="198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87CD2E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3,758 (23.9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D744E3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49B8200D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DC3FE" w14:textId="77777777" w:rsidR="00D04F67" w:rsidRPr="002A2F3F" w:rsidRDefault="00D04F67" w:rsidP="00377E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 of care</w:t>
            </w:r>
            <w:r w:rsidRPr="002A2F3F">
              <w:rPr>
                <w:rFonts w:ascii="Times New Roman" w:hAnsi="Times New Roman" w:cs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54A756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A473B2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F74B68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14A328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C40F38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F88C171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71EDAF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</w:tr>
      <w:tr w:rsidR="002A2F3F" w:rsidRPr="002A2F3F" w14:paraId="3997A51D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26585" w14:textId="48C59D6C" w:rsidR="00D04F67" w:rsidRPr="002A2F3F" w:rsidRDefault="00D04F67" w:rsidP="00377E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Medical center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ED6E24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7,911 (57.00)</w:t>
            </w:r>
          </w:p>
        </w:tc>
        <w:tc>
          <w:tcPr>
            <w:tcW w:w="169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A73837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8,986 (57.20)</w:t>
            </w:r>
          </w:p>
        </w:tc>
        <w:tc>
          <w:tcPr>
            <w:tcW w:w="198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24675A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8,925 (56.8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DCB93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664ED857" w14:textId="77777777" w:rsidTr="00377EDB">
        <w:trPr>
          <w:trHeight w:val="330"/>
        </w:trPr>
        <w:tc>
          <w:tcPr>
            <w:tcW w:w="3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A613CB" w14:textId="77777777" w:rsidR="00D04F67" w:rsidRPr="002A2F3F" w:rsidRDefault="00D04F67" w:rsidP="00377E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Regional hospital</w:t>
            </w:r>
          </w:p>
        </w:tc>
        <w:tc>
          <w:tcPr>
            <w:tcW w:w="171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20672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7,997 (25.45)</w:t>
            </w:r>
          </w:p>
        </w:tc>
        <w:tc>
          <w:tcPr>
            <w:tcW w:w="169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CE29FE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3,990 (25.40)</w:t>
            </w:r>
          </w:p>
        </w:tc>
        <w:tc>
          <w:tcPr>
            <w:tcW w:w="198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2DC24D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4,007 (25.5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3D353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29E86820" w14:textId="77777777" w:rsidTr="00377EDB">
        <w:trPr>
          <w:trHeight w:val="345"/>
        </w:trPr>
        <w:tc>
          <w:tcPr>
            <w:tcW w:w="3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5C7E" w14:textId="77777777" w:rsidR="00D04F67" w:rsidRPr="002A2F3F" w:rsidRDefault="00D04F67" w:rsidP="00377E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cal hospital</w:t>
            </w:r>
          </w:p>
        </w:tc>
        <w:tc>
          <w:tcPr>
            <w:tcW w:w="171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BF3446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5,514 (17.55)</w:t>
            </w:r>
          </w:p>
        </w:tc>
        <w:tc>
          <w:tcPr>
            <w:tcW w:w="169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454DDA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2,735 (17.41)</w:t>
            </w:r>
          </w:p>
        </w:tc>
        <w:tc>
          <w:tcPr>
            <w:tcW w:w="198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C877BD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2,779 (17.69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A67BCE" w14:textId="77777777" w:rsidR="00D04F67" w:rsidRPr="002A2F3F" w:rsidRDefault="00D04F67" w:rsidP="00377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2292280D" w14:textId="77777777" w:rsidTr="00377EDB">
        <w:trPr>
          <w:trHeight w:val="345"/>
        </w:trPr>
        <w:tc>
          <w:tcPr>
            <w:tcW w:w="949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68BE" w14:textId="1C616917" w:rsidR="00D04F67" w:rsidRPr="002A2F3F" w:rsidRDefault="00D04F67" w:rsidP="00377ED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CCI_R, </w:t>
            </w:r>
            <w:r w:rsidR="005C0FAA"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Revised </w:t>
            </w:r>
            <w:proofErr w:type="spellStart"/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Charlson</w:t>
            </w:r>
            <w:proofErr w:type="spellEnd"/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 comorbidity index (CCI </w:t>
            </w:r>
            <w:r w:rsidR="005C0FAA" w:rsidRPr="002A2F3F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 DM</w:t>
            </w:r>
            <w:r w:rsidR="005C0FAA"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 removed</w:t>
            </w: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); SD, standard dev</w:t>
            </w:r>
            <w:r w:rsidR="005C0FAA" w:rsidRPr="002A2F3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ation.</w:t>
            </w:r>
            <w:r w:rsidRPr="002A2F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P: </w:t>
            </w: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Chi-square / Fisher exact test </w:t>
            </w:r>
            <w:r w:rsidR="004712CB" w:rsidRPr="002A2F3F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 categor</w:t>
            </w:r>
            <w:r w:rsidR="004712CB" w:rsidRPr="002A2F3F">
              <w:rPr>
                <w:rFonts w:ascii="Times New Roman" w:hAnsi="Times New Roman" w:cs="Times New Roman"/>
                <w:sz w:val="20"/>
                <w:szCs w:val="20"/>
              </w:rPr>
              <w:t>ical</w:t>
            </w: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 variables and t-test </w:t>
            </w:r>
            <w:r w:rsidR="004712CB" w:rsidRPr="002A2F3F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 continu</w:t>
            </w:r>
            <w:r w:rsidR="004712CB" w:rsidRPr="002A2F3F">
              <w:rPr>
                <w:rFonts w:ascii="Times New Roman" w:hAnsi="Times New Roman" w:cs="Times New Roman"/>
                <w:sz w:val="20"/>
                <w:szCs w:val="20"/>
              </w:rPr>
              <w:t>ous</w:t>
            </w: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 variables *</w:t>
            </w:r>
            <w:r w:rsidRPr="002A2F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&lt;0.05.</w:t>
            </w:r>
          </w:p>
        </w:tc>
      </w:tr>
    </w:tbl>
    <w:p w14:paraId="6C1393F6" w14:textId="77777777" w:rsidR="00441C77" w:rsidRPr="002A2F3F" w:rsidRDefault="00441C77" w:rsidP="005A3DF1">
      <w:pPr>
        <w:rPr>
          <w:rFonts w:ascii="Times New Roman" w:hAnsi="Times New Roman" w:cs="Times New Roman"/>
          <w:b/>
          <w:sz w:val="20"/>
          <w:szCs w:val="20"/>
        </w:rPr>
        <w:sectPr w:rsidR="00441C77" w:rsidRPr="002A2F3F" w:rsidSect="00441C77">
          <w:pgSz w:w="12240" w:h="15840" w:code="1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03D95809" w14:textId="6B53CA1D" w:rsidR="00CC55BF" w:rsidRPr="002A2F3F" w:rsidRDefault="005A3DF1" w:rsidP="005A3DF1">
      <w:pPr>
        <w:rPr>
          <w:rFonts w:ascii="Times New Roman" w:eastAsia="新細明體" w:hAnsi="Times New Roman" w:cs="Times New Roman"/>
          <w:b/>
          <w:bCs/>
          <w:kern w:val="0"/>
          <w:sz w:val="20"/>
          <w:szCs w:val="20"/>
        </w:rPr>
      </w:pPr>
      <w:r w:rsidRPr="002A2F3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2. </w:t>
      </w:r>
      <w:r w:rsidR="009B48EF" w:rsidRPr="002A2F3F">
        <w:rPr>
          <w:rFonts w:ascii="Times New Roman" w:eastAsia="Times New Roman" w:hAnsi="Times New Roman" w:cs="Times New Roman"/>
          <w:b/>
          <w:sz w:val="20"/>
          <w:szCs w:val="20"/>
        </w:rPr>
        <w:t xml:space="preserve">Cox-regression analysis of </w:t>
      </w:r>
      <w:r w:rsidR="009B48EF" w:rsidRPr="002A2F3F">
        <w:rPr>
          <w:rFonts w:ascii="Times New Roman" w:hAnsi="Times New Roman" w:cs="Times New Roman"/>
          <w:b/>
          <w:sz w:val="20"/>
          <w:szCs w:val="20"/>
        </w:rPr>
        <w:t>pioglitazone</w:t>
      </w:r>
      <w:r w:rsidR="00CC55BF" w:rsidRPr="002A2F3F">
        <w:rPr>
          <w:rFonts w:ascii="Times New Roman" w:eastAsia="Times New Roman" w:hAnsi="Times New Roman" w:cs="Times New Roman"/>
          <w:b/>
          <w:sz w:val="20"/>
          <w:szCs w:val="20"/>
        </w:rPr>
        <w:t xml:space="preserve"> and</w:t>
      </w:r>
      <w:r w:rsidR="009B48EF" w:rsidRPr="002A2F3F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4712CB" w:rsidRPr="002A2F3F">
        <w:rPr>
          <w:rFonts w:ascii="Times New Roman" w:eastAsia="Times New Roman" w:hAnsi="Times New Roman" w:cs="Times New Roman"/>
          <w:b/>
          <w:sz w:val="20"/>
          <w:szCs w:val="20"/>
        </w:rPr>
        <w:t xml:space="preserve">risk of </w:t>
      </w:r>
      <w:r w:rsidR="009B48EF" w:rsidRPr="002A2F3F">
        <w:rPr>
          <w:rFonts w:ascii="Times New Roman" w:hAnsi="Times New Roman" w:cs="Times New Roman"/>
          <w:b/>
          <w:sz w:val="20"/>
          <w:szCs w:val="20"/>
        </w:rPr>
        <w:t>Alzheimer's disease</w:t>
      </w:r>
      <w:r w:rsidR="00CC55BF" w:rsidRPr="002A2F3F">
        <w:rPr>
          <w:rFonts w:ascii="Times New Roman" w:eastAsia="新細明體" w:hAnsi="Times New Roman" w:cs="Times New Roman"/>
          <w:b/>
          <w:bCs/>
          <w:kern w:val="0"/>
          <w:sz w:val="20"/>
          <w:szCs w:val="20"/>
        </w:rPr>
        <w:t xml:space="preserve"> stratified by patients’ characteristics</w:t>
      </w:r>
      <w:r w:rsidR="00EB5B7D" w:rsidRPr="002A2F3F">
        <w:rPr>
          <w:rFonts w:ascii="Times New Roman" w:eastAsia="新細明體" w:hAnsi="Times New Roman" w:cs="Times New Roman"/>
          <w:b/>
          <w:bCs/>
          <w:kern w:val="0"/>
          <w:sz w:val="20"/>
          <w:szCs w:val="20"/>
        </w:rPr>
        <w:t xml:space="preserve"> </w:t>
      </w:r>
      <w:r w:rsidR="00EB5B7D" w:rsidRPr="002A2F3F">
        <w:rPr>
          <w:rFonts w:ascii="Times New Roman" w:hAnsi="Times New Roman" w:cs="Times New Roman"/>
          <w:b/>
          <w:sz w:val="20"/>
          <w:szCs w:val="20"/>
        </w:rPr>
        <w:t>(n = 31,422)</w:t>
      </w:r>
      <w:r w:rsidR="00CC55BF" w:rsidRPr="002A2F3F">
        <w:rPr>
          <w:rFonts w:ascii="Times New Roman" w:eastAsia="新細明體" w:hAnsi="Times New Roman" w:cs="Times New Roman"/>
          <w:b/>
          <w:bCs/>
          <w:kern w:val="0"/>
          <w:sz w:val="20"/>
          <w:szCs w:val="20"/>
        </w:rPr>
        <w:t>.</w:t>
      </w:r>
    </w:p>
    <w:tbl>
      <w:tblPr>
        <w:tblW w:w="5000" w:type="pct"/>
        <w:shd w:val="clear" w:color="auto" w:fill="FFFFFF" w:themeFill="background1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8"/>
        <w:gridCol w:w="2267"/>
        <w:gridCol w:w="1702"/>
        <w:gridCol w:w="1563"/>
      </w:tblGrid>
      <w:tr w:rsidR="002A2F3F" w:rsidRPr="002A2F3F" w14:paraId="351D9ABC" w14:textId="6DACF30E" w:rsidTr="00E179AB">
        <w:trPr>
          <w:trHeight w:val="345"/>
        </w:trPr>
        <w:tc>
          <w:tcPr>
            <w:tcW w:w="2045" w:type="pct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165E56B8" w14:textId="6AD20C1B" w:rsidR="00E179AB" w:rsidRPr="002A2F3F" w:rsidRDefault="00E179AB" w:rsidP="001161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0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816C1E" w14:textId="0C28CA5C" w:rsidR="00E179AB" w:rsidRPr="002A2F3F" w:rsidRDefault="00E179AB" w:rsidP="001161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sz w:val="20"/>
                <w:szCs w:val="20"/>
              </w:rPr>
              <w:t>Pioglitazone</w:t>
            </w: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A2F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s.</w:t>
            </w: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on-</w:t>
            </w:r>
            <w:r w:rsidRPr="002A2F3F">
              <w:rPr>
                <w:rFonts w:ascii="Times New Roman" w:hAnsi="Times New Roman" w:cs="Times New Roman"/>
                <w:b/>
                <w:sz w:val="20"/>
                <w:szCs w:val="20"/>
              </w:rPr>
              <w:t>pioglitazone</w:t>
            </w:r>
          </w:p>
        </w:tc>
        <w:tc>
          <w:tcPr>
            <w:tcW w:w="835" w:type="pct"/>
            <w:vMerge w:val="restart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1E2C10" w14:textId="77777777" w:rsidR="00E179AB" w:rsidRPr="002A2F3F" w:rsidRDefault="00E179AB" w:rsidP="00E179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2A2F3F">
              <w:rPr>
                <w:rFonts w:ascii="Times New Roman" w:hAnsi="Times New Roman" w:cs="Times New Roman"/>
                <w:b/>
                <w:sz w:val="20"/>
                <w:szCs w:val="20"/>
              </w:rPr>
              <w:t>-value for</w:t>
            </w:r>
          </w:p>
          <w:p w14:paraId="1EF548EA" w14:textId="5D8D5221" w:rsidR="00E179AB" w:rsidRPr="002A2F3F" w:rsidRDefault="00E179AB" w:rsidP="00E179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sz w:val="20"/>
                <w:szCs w:val="20"/>
              </w:rPr>
              <w:t>interaction</w:t>
            </w:r>
          </w:p>
        </w:tc>
      </w:tr>
      <w:tr w:rsidR="002A2F3F" w:rsidRPr="002A2F3F" w14:paraId="3B230659" w14:textId="42FAF0FB" w:rsidTr="007E2D47">
        <w:trPr>
          <w:trHeight w:val="375"/>
        </w:trPr>
        <w:tc>
          <w:tcPr>
            <w:tcW w:w="2045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C5DDFC" w14:textId="77777777" w:rsidR="00E179AB" w:rsidRPr="002A2F3F" w:rsidRDefault="00E179AB" w:rsidP="001161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16268C" w14:textId="77777777" w:rsidR="00E179AB" w:rsidRPr="002A2F3F" w:rsidRDefault="00E179AB" w:rsidP="001161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HR</w:t>
            </w:r>
            <w:proofErr w:type="spellEnd"/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D17930" w14:textId="77777777" w:rsidR="00E179AB" w:rsidRPr="002A2F3F" w:rsidRDefault="00E179AB" w:rsidP="0011616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835" w:type="pct"/>
            <w:vMerge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FB9AF6" w14:textId="77777777" w:rsidR="00E179AB" w:rsidRPr="002A2F3F" w:rsidRDefault="00E179AB" w:rsidP="0011616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2A2F3F" w:rsidRPr="002A2F3F" w14:paraId="6FA3EDEE" w14:textId="627497AC" w:rsidTr="00550C2F">
        <w:trPr>
          <w:trHeight w:val="315"/>
        </w:trPr>
        <w:tc>
          <w:tcPr>
            <w:tcW w:w="2045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9B758C7" w14:textId="1D151FCA" w:rsidR="00E179AB" w:rsidRPr="002A2F3F" w:rsidRDefault="00E179AB" w:rsidP="00E179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211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A1D88E" w14:textId="197099AD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8FD7CA7" w14:textId="14F1C072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DEB8630" w14:textId="27D444B9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hint="eastAsia"/>
                <w:sz w:val="20"/>
                <w:szCs w:val="20"/>
              </w:rPr>
              <w:t>0.925</w:t>
            </w:r>
          </w:p>
        </w:tc>
      </w:tr>
      <w:tr w:rsidR="002A2F3F" w:rsidRPr="002A2F3F" w14:paraId="6E84FA87" w14:textId="3F87BE13" w:rsidTr="00550C2F">
        <w:trPr>
          <w:trHeight w:val="315"/>
        </w:trPr>
        <w:tc>
          <w:tcPr>
            <w:tcW w:w="20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EEBB1E7" w14:textId="4E7147D9" w:rsidR="00E179AB" w:rsidRPr="002A2F3F" w:rsidRDefault="00E179AB" w:rsidP="00E179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1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4B55CCA" w14:textId="505A7023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621 (1.231, 2.013)</w:t>
            </w:r>
          </w:p>
        </w:tc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B59E41" w14:textId="595BD93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3A230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2F84C8CA" w14:textId="1BC1E9A0" w:rsidTr="00550C2F">
        <w:trPr>
          <w:trHeight w:val="315"/>
        </w:trPr>
        <w:tc>
          <w:tcPr>
            <w:tcW w:w="20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E8C01DA" w14:textId="6ADE23E6" w:rsidR="00E179AB" w:rsidRPr="002A2F3F" w:rsidRDefault="00E179AB" w:rsidP="00E179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1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C300B66" w14:textId="388CDFC8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542 (1.171, 1.915)</w:t>
            </w:r>
          </w:p>
        </w:tc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321CB9" w14:textId="2BB336B0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C5EF6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3AF941FC" w14:textId="3643FA48" w:rsidTr="00550C2F">
        <w:trPr>
          <w:trHeight w:val="315"/>
        </w:trPr>
        <w:tc>
          <w:tcPr>
            <w:tcW w:w="20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59A6E76" w14:textId="3E781E8F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s (years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1A6F5E6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34504B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559D2" w14:textId="155D37C3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hint="eastAsia"/>
                <w:sz w:val="20"/>
                <w:szCs w:val="20"/>
              </w:rPr>
              <w:t>0.806</w:t>
            </w:r>
          </w:p>
        </w:tc>
      </w:tr>
      <w:tr w:rsidR="002A2F3F" w:rsidRPr="002A2F3F" w14:paraId="429C89F9" w14:textId="41B3B9EF" w:rsidTr="00550C2F">
        <w:trPr>
          <w:trHeight w:val="315"/>
        </w:trPr>
        <w:tc>
          <w:tcPr>
            <w:tcW w:w="20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DE9FDB5" w14:textId="0B2D676B" w:rsidR="00E179AB" w:rsidRPr="002A2F3F" w:rsidRDefault="00E179AB" w:rsidP="00E179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8-44</w:t>
            </w:r>
          </w:p>
        </w:tc>
        <w:tc>
          <w:tcPr>
            <w:tcW w:w="12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69CE2" w14:textId="44231D5D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565 (1.189, 1.944)</w:t>
            </w:r>
          </w:p>
        </w:tc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61C4" w14:textId="2E3E0A06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EE34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25645E07" w14:textId="03EEF558" w:rsidTr="00550C2F">
        <w:trPr>
          <w:trHeight w:val="315"/>
        </w:trPr>
        <w:tc>
          <w:tcPr>
            <w:tcW w:w="20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544910C" w14:textId="67E52C37" w:rsidR="00E179AB" w:rsidRPr="002A2F3F" w:rsidRDefault="00E179AB" w:rsidP="00E179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12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5D4605" w14:textId="122A56F9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575 (1.196, 1.956)</w:t>
            </w:r>
          </w:p>
        </w:tc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D6CD" w14:textId="1D135B5A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EA25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487F85D0" w14:textId="18913143" w:rsidTr="00550C2F">
        <w:trPr>
          <w:trHeight w:val="315"/>
        </w:trPr>
        <w:tc>
          <w:tcPr>
            <w:tcW w:w="2045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</w:tcPr>
          <w:p w14:paraId="30963EE8" w14:textId="5DDE2A99" w:rsidR="00E179AB" w:rsidRPr="002A2F3F" w:rsidRDefault="00E179AB" w:rsidP="00E179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A2F3F">
              <w:rPr>
                <w:rFonts w:ascii="新細明體" w:eastAsia="新細明體" w:hAnsi="新細明體" w:cs="新細明體" w:hint="eastAsia"/>
                <w:sz w:val="20"/>
                <w:szCs w:val="20"/>
              </w:rPr>
              <w:t>≧</w:t>
            </w:r>
            <w:proofErr w:type="gramEnd"/>
            <w:r w:rsidRPr="002A2F3F">
              <w:rPr>
                <w:rFonts w:ascii="Times New Roman" w:eastAsia="細明體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1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19046FF" w14:textId="7D574E4B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611 (1.224, 2.001)</w:t>
            </w:r>
          </w:p>
        </w:tc>
        <w:tc>
          <w:tcPr>
            <w:tcW w:w="90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7007B1A" w14:textId="0AA45700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vAlign w:val="center"/>
          </w:tcPr>
          <w:p w14:paraId="151B8413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4CF6B8B9" w14:textId="5BA69CBD" w:rsidTr="00550C2F">
        <w:trPr>
          <w:trHeight w:val="315"/>
        </w:trPr>
        <w:tc>
          <w:tcPr>
            <w:tcW w:w="20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6C50EE9" w14:textId="2F1509A6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ured premium (NT$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50000E8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FB319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D9F6" w14:textId="3431036A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hint="eastAsia"/>
                <w:sz w:val="20"/>
                <w:szCs w:val="20"/>
              </w:rPr>
              <w:t>0.389</w:t>
            </w:r>
          </w:p>
        </w:tc>
      </w:tr>
      <w:tr w:rsidR="002A2F3F" w:rsidRPr="002A2F3F" w14:paraId="25D4D4CF" w14:textId="70D185AF" w:rsidTr="00550C2F">
        <w:trPr>
          <w:trHeight w:val="315"/>
        </w:trPr>
        <w:tc>
          <w:tcPr>
            <w:tcW w:w="20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557F2EB" w14:textId="551FE584" w:rsidR="00E179AB" w:rsidRPr="002A2F3F" w:rsidRDefault="00E179AB" w:rsidP="00E179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&lt;18,000</w:t>
            </w:r>
          </w:p>
        </w:tc>
        <w:tc>
          <w:tcPr>
            <w:tcW w:w="12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1CE579" w14:textId="69A2E4C4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677 (1.273, 2.082)</w:t>
            </w:r>
          </w:p>
        </w:tc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0E13" w14:textId="5DAA638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28A2E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276647A0" w14:textId="497BC713" w:rsidTr="00550C2F">
        <w:trPr>
          <w:trHeight w:val="315"/>
        </w:trPr>
        <w:tc>
          <w:tcPr>
            <w:tcW w:w="20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BF72D79" w14:textId="43B4EC58" w:rsidR="00E179AB" w:rsidRPr="002A2F3F" w:rsidRDefault="00E179AB" w:rsidP="00E179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8,000-34,999</w:t>
            </w:r>
          </w:p>
        </w:tc>
        <w:tc>
          <w:tcPr>
            <w:tcW w:w="12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D1B8A3" w14:textId="292F16C9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452 (</w:t>
            </w:r>
            <w:r w:rsidRPr="002A2F3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.103, 1.804)</w:t>
            </w:r>
          </w:p>
        </w:tc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51012" w14:textId="66CD93C9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FEDE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58E29236" w14:textId="518E51C1" w:rsidTr="00550C2F">
        <w:trPr>
          <w:trHeight w:val="315"/>
        </w:trPr>
        <w:tc>
          <w:tcPr>
            <w:tcW w:w="2045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</w:tcPr>
          <w:p w14:paraId="04C5E3DD" w14:textId="0EDBBB52" w:rsidR="00E179AB" w:rsidRPr="002A2F3F" w:rsidRDefault="00E179AB" w:rsidP="00E179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A2F3F">
              <w:rPr>
                <w:rFonts w:ascii="新細明體" w:eastAsia="新細明體" w:hAnsi="新細明體" w:cs="新細明體" w:hint="eastAsia"/>
                <w:sz w:val="20"/>
                <w:szCs w:val="20"/>
              </w:rPr>
              <w:t>≧</w:t>
            </w:r>
            <w:proofErr w:type="gramEnd"/>
            <w:r w:rsidRPr="002A2F3F">
              <w:rPr>
                <w:rFonts w:ascii="Times New Roman" w:eastAsia="細明體" w:hAnsi="Times New Roman" w:cs="Times New Roman"/>
                <w:sz w:val="20"/>
                <w:szCs w:val="20"/>
              </w:rPr>
              <w:t>35,000</w:t>
            </w:r>
          </w:p>
        </w:tc>
        <w:tc>
          <w:tcPr>
            <w:tcW w:w="12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DC0C08" w14:textId="0E89F6DD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344 (1.021, 1.669)</w:t>
            </w:r>
          </w:p>
        </w:tc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6376" w14:textId="6CB92BA6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0.030*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34169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2AFD892B" w14:textId="3851535A" w:rsidTr="00550C2F">
        <w:trPr>
          <w:trHeight w:val="315"/>
        </w:trPr>
        <w:tc>
          <w:tcPr>
            <w:tcW w:w="2045" w:type="pct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690126D8" w14:textId="33C87159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TN</w:t>
            </w:r>
          </w:p>
        </w:tc>
        <w:tc>
          <w:tcPr>
            <w:tcW w:w="1211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67217447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BB56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left w:val="nil"/>
              <w:bottom w:val="nil"/>
              <w:right w:val="nil"/>
            </w:tcBorders>
            <w:vAlign w:val="center"/>
          </w:tcPr>
          <w:p w14:paraId="22F7875A" w14:textId="575CCF99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hint="eastAsia"/>
                <w:sz w:val="20"/>
                <w:szCs w:val="20"/>
              </w:rPr>
              <w:t>0.837</w:t>
            </w:r>
          </w:p>
        </w:tc>
      </w:tr>
      <w:tr w:rsidR="002A2F3F" w:rsidRPr="002A2F3F" w14:paraId="05FB7012" w14:textId="0D105181" w:rsidTr="00550C2F">
        <w:trPr>
          <w:trHeight w:val="315"/>
        </w:trPr>
        <w:tc>
          <w:tcPr>
            <w:tcW w:w="2045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</w:tcPr>
          <w:p w14:paraId="1338D8A3" w14:textId="2BB13395" w:rsidR="00E179AB" w:rsidRPr="002A2F3F" w:rsidRDefault="00E179AB" w:rsidP="00E179AB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</w:p>
        </w:tc>
        <w:tc>
          <w:tcPr>
            <w:tcW w:w="12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22235D" w14:textId="3650904D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1.524 </w:t>
            </w:r>
            <w:r w:rsidRPr="002A2F3F">
              <w:rPr>
                <w:rFonts w:ascii="Times New Roman" w:hAnsi="Times New Roman" w:cs="Times New Roman" w:hint="eastAsia"/>
                <w:sz w:val="20"/>
                <w:szCs w:val="20"/>
              </w:rPr>
              <w:t>(1</w:t>
            </w: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.158, 1.893</w:t>
            </w:r>
            <w:r w:rsidRPr="002A2F3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7E27" w14:textId="16CC77F1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721E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733241C9" w14:textId="730DC1D6" w:rsidTr="00550C2F">
        <w:trPr>
          <w:trHeight w:val="315"/>
        </w:trPr>
        <w:tc>
          <w:tcPr>
            <w:tcW w:w="2045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</w:tcPr>
          <w:p w14:paraId="4C7ECF80" w14:textId="4814A336" w:rsidR="00E179AB" w:rsidRPr="002A2F3F" w:rsidRDefault="00E179AB" w:rsidP="00E179AB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</w:p>
        </w:tc>
        <w:tc>
          <w:tcPr>
            <w:tcW w:w="121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91D0A40" w14:textId="4BBCBADB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662 (1.262, 2.064)</w:t>
            </w:r>
          </w:p>
        </w:tc>
        <w:tc>
          <w:tcPr>
            <w:tcW w:w="90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A1F05E6" w14:textId="3D221D1C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vAlign w:val="center"/>
          </w:tcPr>
          <w:p w14:paraId="71D21FE2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6630148D" w14:textId="251E05BB" w:rsidTr="00550C2F">
        <w:trPr>
          <w:trHeight w:val="315"/>
        </w:trPr>
        <w:tc>
          <w:tcPr>
            <w:tcW w:w="2045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</w:tcPr>
          <w:p w14:paraId="01778B68" w14:textId="2699EDAE" w:rsidR="00E179AB" w:rsidRPr="002A2F3F" w:rsidRDefault="00E179AB" w:rsidP="00E179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lipidemia</w:t>
            </w:r>
          </w:p>
        </w:tc>
        <w:tc>
          <w:tcPr>
            <w:tcW w:w="121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72DC423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3A6C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AEAE" w14:textId="1E951579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hint="eastAsia"/>
                <w:sz w:val="20"/>
                <w:szCs w:val="20"/>
              </w:rPr>
              <w:t>0.981</w:t>
            </w:r>
          </w:p>
        </w:tc>
      </w:tr>
      <w:tr w:rsidR="002A2F3F" w:rsidRPr="002A2F3F" w14:paraId="14199981" w14:textId="130FF13A" w:rsidTr="00550C2F">
        <w:trPr>
          <w:trHeight w:val="315"/>
        </w:trPr>
        <w:tc>
          <w:tcPr>
            <w:tcW w:w="2045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</w:tcPr>
          <w:p w14:paraId="2A88E053" w14:textId="7D89B381" w:rsidR="00E179AB" w:rsidRPr="002A2F3F" w:rsidRDefault="00E179AB" w:rsidP="00E179AB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</w:p>
        </w:tc>
        <w:tc>
          <w:tcPr>
            <w:tcW w:w="12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774494" w14:textId="0D70737D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543 (1.172, 1.916)</w:t>
            </w:r>
          </w:p>
        </w:tc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EA9EB" w14:textId="60C39CBA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F165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34966B7B" w14:textId="2A2A99CB" w:rsidTr="00550C2F">
        <w:trPr>
          <w:trHeight w:val="315"/>
        </w:trPr>
        <w:tc>
          <w:tcPr>
            <w:tcW w:w="2045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</w:tcPr>
          <w:p w14:paraId="164984DB" w14:textId="26B84464" w:rsidR="00E179AB" w:rsidRPr="002A2F3F" w:rsidRDefault="00E179AB" w:rsidP="00E179AB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</w:p>
        </w:tc>
        <w:tc>
          <w:tcPr>
            <w:tcW w:w="121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050825C" w14:textId="2E0B45C6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599 (1.214, 1.985)</w:t>
            </w:r>
          </w:p>
        </w:tc>
        <w:tc>
          <w:tcPr>
            <w:tcW w:w="90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BA5D984" w14:textId="4B607871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vAlign w:val="center"/>
          </w:tcPr>
          <w:p w14:paraId="3F5ABC04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73D5E4EC" w14:textId="16EBB2EF" w:rsidTr="00550C2F">
        <w:trPr>
          <w:trHeight w:val="315"/>
        </w:trPr>
        <w:tc>
          <w:tcPr>
            <w:tcW w:w="2045" w:type="pct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784BDD1F" w14:textId="062472CB" w:rsidR="00E179AB" w:rsidRPr="002A2F3F" w:rsidRDefault="00E179AB" w:rsidP="00E179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KD</w:t>
            </w:r>
          </w:p>
        </w:tc>
        <w:tc>
          <w:tcPr>
            <w:tcW w:w="1211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0B758B1D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68A56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left w:val="nil"/>
              <w:bottom w:val="nil"/>
              <w:right w:val="nil"/>
            </w:tcBorders>
            <w:vAlign w:val="center"/>
          </w:tcPr>
          <w:p w14:paraId="6B3C2741" w14:textId="58658438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hint="eastAsia"/>
                <w:sz w:val="20"/>
                <w:szCs w:val="20"/>
              </w:rPr>
              <w:t>0.892</w:t>
            </w:r>
          </w:p>
        </w:tc>
      </w:tr>
      <w:tr w:rsidR="002A2F3F" w:rsidRPr="002A2F3F" w14:paraId="48FDAEDA" w14:textId="7DBADDCC" w:rsidTr="00550C2F">
        <w:trPr>
          <w:trHeight w:val="315"/>
        </w:trPr>
        <w:tc>
          <w:tcPr>
            <w:tcW w:w="2045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</w:tcPr>
          <w:p w14:paraId="5162FF61" w14:textId="3F548DA5" w:rsidR="00E179AB" w:rsidRPr="002A2F3F" w:rsidRDefault="00E179AB" w:rsidP="00E179AB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</w:p>
        </w:tc>
        <w:tc>
          <w:tcPr>
            <w:tcW w:w="12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FC6399" w14:textId="013AB364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482 (1.125, 1.840)</w:t>
            </w:r>
          </w:p>
        </w:tc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5CC5C" w14:textId="4EF95DF8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DE9D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7044BAA0" w14:textId="01F7D81F" w:rsidTr="00550C2F">
        <w:trPr>
          <w:trHeight w:val="315"/>
        </w:trPr>
        <w:tc>
          <w:tcPr>
            <w:tcW w:w="2045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</w:tcPr>
          <w:p w14:paraId="2C6E0DCF" w14:textId="29CAB9C0" w:rsidR="00E179AB" w:rsidRPr="002A2F3F" w:rsidRDefault="00E179AB" w:rsidP="00E179AB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</w:p>
        </w:tc>
        <w:tc>
          <w:tcPr>
            <w:tcW w:w="121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6CE0767" w14:textId="4400B96D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648 (1.252, 2.047)</w:t>
            </w:r>
          </w:p>
        </w:tc>
        <w:tc>
          <w:tcPr>
            <w:tcW w:w="90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8FEC126" w14:textId="5BE75572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2A2F3F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vAlign w:val="center"/>
          </w:tcPr>
          <w:p w14:paraId="1C2AE1C0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24E00724" w14:textId="342336FA" w:rsidTr="00550C2F">
        <w:trPr>
          <w:trHeight w:val="315"/>
        </w:trPr>
        <w:tc>
          <w:tcPr>
            <w:tcW w:w="20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417B039" w14:textId="135BC6B6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son</w:t>
            </w:r>
          </w:p>
        </w:tc>
        <w:tc>
          <w:tcPr>
            <w:tcW w:w="121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D5376E5" w14:textId="6BB7C9EC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E55E" w14:textId="0EE469B4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F674" w14:textId="498E3A33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hint="eastAsia"/>
                <w:sz w:val="20"/>
                <w:szCs w:val="20"/>
              </w:rPr>
              <w:t>0.730</w:t>
            </w:r>
          </w:p>
        </w:tc>
      </w:tr>
      <w:tr w:rsidR="002A2F3F" w:rsidRPr="002A2F3F" w14:paraId="58E6067D" w14:textId="2DFB8D9E" w:rsidTr="00550C2F">
        <w:trPr>
          <w:trHeight w:val="315"/>
        </w:trPr>
        <w:tc>
          <w:tcPr>
            <w:tcW w:w="20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17EA833" w14:textId="42E2F442" w:rsidR="00E179AB" w:rsidRPr="002A2F3F" w:rsidRDefault="00E179AB" w:rsidP="00E179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Spring</w:t>
            </w:r>
          </w:p>
        </w:tc>
        <w:tc>
          <w:tcPr>
            <w:tcW w:w="12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984B4A" w14:textId="24E5504E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550 (1.177, 1.925)</w:t>
            </w:r>
          </w:p>
        </w:tc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1831" w14:textId="54C5E6BB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2A2F3F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B932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0B88A7AF" w14:textId="66F181FD" w:rsidTr="00550C2F">
        <w:trPr>
          <w:trHeight w:val="330"/>
        </w:trPr>
        <w:tc>
          <w:tcPr>
            <w:tcW w:w="20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B93C401" w14:textId="17C14E0A" w:rsidR="00E179AB" w:rsidRPr="002A2F3F" w:rsidRDefault="00E179AB" w:rsidP="00E179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2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ECB2E3" w14:textId="0C4676E3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582 (1.202, 1.965)</w:t>
            </w:r>
          </w:p>
        </w:tc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89A6" w14:textId="4731787D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2A2F3F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A40B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5EED7F15" w14:textId="64E631BB" w:rsidTr="00550C2F">
        <w:trPr>
          <w:trHeight w:val="330"/>
        </w:trPr>
        <w:tc>
          <w:tcPr>
            <w:tcW w:w="20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D04778B" w14:textId="6DDB82BD" w:rsidR="00E179AB" w:rsidRPr="002A2F3F" w:rsidRDefault="00E179AB" w:rsidP="00E179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Autumn</w:t>
            </w:r>
          </w:p>
        </w:tc>
        <w:tc>
          <w:tcPr>
            <w:tcW w:w="12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F49E48" w14:textId="064B9EF0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543 (1.172, 1.916)</w:t>
            </w:r>
          </w:p>
        </w:tc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123D" w14:textId="4FE8241B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2A2F3F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B6CF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31AE6F28" w14:textId="45882846" w:rsidTr="00550C2F">
        <w:trPr>
          <w:trHeight w:val="330"/>
        </w:trPr>
        <w:tc>
          <w:tcPr>
            <w:tcW w:w="20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60B9170" w14:textId="193373D7" w:rsidR="00E179AB" w:rsidRPr="002A2F3F" w:rsidRDefault="00E179AB" w:rsidP="00E179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2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82C692" w14:textId="1E1D00B5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665 (1.264, 2.067)</w:t>
            </w:r>
          </w:p>
        </w:tc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97A5" w14:textId="17BE11B4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CFB0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2730C1FB" w14:textId="5C9546A3" w:rsidTr="00550C2F">
        <w:trPr>
          <w:trHeight w:val="330"/>
        </w:trPr>
        <w:tc>
          <w:tcPr>
            <w:tcW w:w="20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258FFEC" w14:textId="33C41260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banization level</w:t>
            </w:r>
          </w:p>
        </w:tc>
        <w:tc>
          <w:tcPr>
            <w:tcW w:w="1211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14:paraId="439DD766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95D3115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vAlign w:val="center"/>
          </w:tcPr>
          <w:p w14:paraId="65C3C1CA" w14:textId="705B98E8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hint="eastAsia"/>
                <w:sz w:val="20"/>
                <w:szCs w:val="20"/>
              </w:rPr>
              <w:t>0.237</w:t>
            </w:r>
          </w:p>
        </w:tc>
      </w:tr>
      <w:tr w:rsidR="002A2F3F" w:rsidRPr="002A2F3F" w14:paraId="24FAD620" w14:textId="21EE55C6" w:rsidTr="00550C2F">
        <w:trPr>
          <w:trHeight w:val="330"/>
        </w:trPr>
        <w:tc>
          <w:tcPr>
            <w:tcW w:w="20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16691A2" w14:textId="0401AFDE" w:rsidR="00E179AB" w:rsidRPr="002A2F3F" w:rsidRDefault="00E179AB" w:rsidP="00E179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 (The highest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66C104" w14:textId="1BF598C2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671 (1.269, 2.075)</w:t>
            </w:r>
          </w:p>
        </w:tc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9564" w14:textId="71B9DD76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5C47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10C853FB" w14:textId="4BA9F758" w:rsidTr="00550C2F">
        <w:trPr>
          <w:trHeight w:val="330"/>
        </w:trPr>
        <w:tc>
          <w:tcPr>
            <w:tcW w:w="20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5C98292" w14:textId="4FC48A99" w:rsidR="00E179AB" w:rsidRPr="002A2F3F" w:rsidRDefault="00E179AB" w:rsidP="00E179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F6C046" w14:textId="37F21734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633 (1.240, 2.028)</w:t>
            </w:r>
          </w:p>
        </w:tc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FB52" w14:textId="0271E51E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C5DB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7BDBFCE2" w14:textId="7DED490F" w:rsidTr="00550C2F">
        <w:trPr>
          <w:trHeight w:val="330"/>
        </w:trPr>
        <w:tc>
          <w:tcPr>
            <w:tcW w:w="20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2458F0D" w14:textId="4205FD34" w:rsidR="00E179AB" w:rsidRPr="002A2F3F" w:rsidRDefault="00E179AB" w:rsidP="00E179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61213" w14:textId="5D70FFBA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427 (1.083, 1.771)</w:t>
            </w:r>
          </w:p>
        </w:tc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5E3D" w14:textId="666F5D14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0.008*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8B0E0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6D357BB1" w14:textId="35462E8F" w:rsidTr="00550C2F">
        <w:trPr>
          <w:trHeight w:val="330"/>
        </w:trPr>
        <w:tc>
          <w:tcPr>
            <w:tcW w:w="2045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</w:tcPr>
          <w:p w14:paraId="139790EF" w14:textId="7ACF83C3" w:rsidR="00E179AB" w:rsidRPr="002A2F3F" w:rsidRDefault="00E179AB" w:rsidP="00E179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4 (The lowest)</w:t>
            </w:r>
          </w:p>
        </w:tc>
        <w:tc>
          <w:tcPr>
            <w:tcW w:w="121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85C63D4" w14:textId="530F7A9B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340 (1.017, 1.663)</w:t>
            </w:r>
          </w:p>
        </w:tc>
        <w:tc>
          <w:tcPr>
            <w:tcW w:w="90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B6E9ACD" w14:textId="5952B669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  <w:r w:rsidRPr="002A2F3F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vAlign w:val="center"/>
          </w:tcPr>
          <w:p w14:paraId="6074EBBB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0E8DBA2F" w14:textId="00843F3A" w:rsidTr="00550C2F">
        <w:trPr>
          <w:trHeight w:val="330"/>
        </w:trPr>
        <w:tc>
          <w:tcPr>
            <w:tcW w:w="20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F3457E4" w14:textId="05FEC1CF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 of care</w:t>
            </w:r>
          </w:p>
        </w:tc>
        <w:tc>
          <w:tcPr>
            <w:tcW w:w="1211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14:paraId="2927F9CE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DA71997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vAlign w:val="center"/>
          </w:tcPr>
          <w:p w14:paraId="6C7A42D3" w14:textId="0505E915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hint="eastAsia"/>
                <w:sz w:val="20"/>
                <w:szCs w:val="20"/>
              </w:rPr>
              <w:t>0.084</w:t>
            </w:r>
          </w:p>
        </w:tc>
      </w:tr>
      <w:tr w:rsidR="002A2F3F" w:rsidRPr="002A2F3F" w14:paraId="1F68B20A" w14:textId="29627FAE" w:rsidTr="00E179AB">
        <w:trPr>
          <w:trHeight w:val="330"/>
        </w:trPr>
        <w:tc>
          <w:tcPr>
            <w:tcW w:w="20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45A461F" w14:textId="195DE051" w:rsidR="00E179AB" w:rsidRPr="002A2F3F" w:rsidRDefault="00E179AB" w:rsidP="00E179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spital center</w:t>
            </w:r>
          </w:p>
        </w:tc>
        <w:tc>
          <w:tcPr>
            <w:tcW w:w="12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46C734" w14:textId="0D4F490E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1.863 </w:t>
            </w:r>
            <w:r w:rsidRPr="002A2F3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415, 2.313</w:t>
            </w:r>
            <w:r w:rsidRPr="002A2F3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108D" w14:textId="552CCB6F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2A2F3F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835" w:type="pct"/>
            <w:tcBorders>
              <w:top w:val="nil"/>
              <w:bottom w:val="nil"/>
              <w:right w:val="nil"/>
            </w:tcBorders>
          </w:tcPr>
          <w:p w14:paraId="42C9124C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F3F" w:rsidRPr="002A2F3F" w14:paraId="1941E5B1" w14:textId="36CFD084" w:rsidTr="00E179AB">
        <w:trPr>
          <w:trHeight w:val="330"/>
        </w:trPr>
        <w:tc>
          <w:tcPr>
            <w:tcW w:w="2045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</w:tcPr>
          <w:p w14:paraId="13E38439" w14:textId="41734D28" w:rsidR="00E179AB" w:rsidRPr="002A2F3F" w:rsidRDefault="00E179AB" w:rsidP="00E179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Regional hospital</w:t>
            </w:r>
          </w:p>
        </w:tc>
        <w:tc>
          <w:tcPr>
            <w:tcW w:w="121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959176D" w14:textId="35B266EB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1.410 </w:t>
            </w:r>
            <w:r w:rsidRPr="002A2F3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1.071, 1.751</w:t>
            </w:r>
            <w:r w:rsidRPr="002A2F3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0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9E45FF5" w14:textId="328553BE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  <w:r w:rsidRPr="002A2F3F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Pr="002A2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35" w:type="pct"/>
            <w:tcBorders>
              <w:top w:val="nil"/>
              <w:right w:val="nil"/>
            </w:tcBorders>
          </w:tcPr>
          <w:p w14:paraId="5D7F28CD" w14:textId="77777777" w:rsidR="00E179AB" w:rsidRPr="002A2F3F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E179AB" w:rsidRPr="004D2735" w14:paraId="3499EC21" w14:textId="724D19EF" w:rsidTr="00E179AB">
        <w:trPr>
          <w:trHeight w:val="330"/>
        </w:trPr>
        <w:tc>
          <w:tcPr>
            <w:tcW w:w="2045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FC32B9" w14:textId="7F63C72D" w:rsidR="00E179AB" w:rsidRPr="004D2735" w:rsidRDefault="00E179AB" w:rsidP="00E179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2735">
              <w:rPr>
                <w:rFonts w:ascii="Times New Roman" w:hAnsi="Times New Roman" w:cs="Times New Roman"/>
                <w:sz w:val="20"/>
                <w:szCs w:val="20"/>
              </w:rPr>
              <w:t>Local hospital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DE3A4D" w14:textId="18230E21" w:rsidR="00E179AB" w:rsidRPr="004D2735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735">
              <w:rPr>
                <w:rFonts w:ascii="Times New Roman" w:hAnsi="Times New Roman" w:cs="Times New Roman"/>
                <w:sz w:val="20"/>
                <w:szCs w:val="20"/>
              </w:rPr>
              <w:t xml:space="preserve">1.341 </w:t>
            </w:r>
            <w:r w:rsidRPr="004D2735">
              <w:rPr>
                <w:rFonts w:ascii="Times New Roman" w:hAnsi="Times New Roman" w:cs="Times New Roman" w:hint="eastAsia"/>
                <w:sz w:val="20"/>
                <w:szCs w:val="20"/>
              </w:rPr>
              <w:t>(1</w:t>
            </w:r>
            <w:r w:rsidRPr="004D2735">
              <w:rPr>
                <w:rFonts w:ascii="Times New Roman" w:hAnsi="Times New Roman" w:cs="Times New Roman"/>
                <w:sz w:val="20"/>
                <w:szCs w:val="20"/>
              </w:rPr>
              <w:t>.018, 1.665</w:t>
            </w:r>
            <w:r w:rsidRPr="004D273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F804D" w14:textId="3FEA6183" w:rsidR="00E179AB" w:rsidRPr="004D2735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735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  <w:r w:rsidRPr="004D2735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Pr="004D27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  <w:right w:val="nil"/>
            </w:tcBorders>
          </w:tcPr>
          <w:p w14:paraId="12E8E162" w14:textId="77777777" w:rsidR="00E179AB" w:rsidRPr="004D2735" w:rsidRDefault="00E179AB" w:rsidP="00E17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EE4BE47" w14:textId="7AFDD663" w:rsidR="00D12180" w:rsidRPr="004D2735" w:rsidRDefault="00D1637B" w:rsidP="00984D9D">
      <w:pPr>
        <w:rPr>
          <w:rFonts w:ascii="Times New Roman" w:eastAsia="新細明體" w:hAnsi="Times New Roman" w:cs="Times New Roman"/>
          <w:kern w:val="0"/>
          <w:sz w:val="20"/>
          <w:szCs w:val="20"/>
        </w:rPr>
      </w:pPr>
      <w:proofErr w:type="spellStart"/>
      <w:proofErr w:type="gramStart"/>
      <w:r w:rsidRPr="004D2735">
        <w:rPr>
          <w:rFonts w:ascii="Times New Roman" w:eastAsia="新細明體" w:hAnsi="Times New Roman" w:cs="Times New Roman"/>
          <w:kern w:val="0"/>
          <w:sz w:val="20"/>
          <w:szCs w:val="20"/>
        </w:rPr>
        <w:t>aHR</w:t>
      </w:r>
      <w:proofErr w:type="spellEnd"/>
      <w:proofErr w:type="gramEnd"/>
      <w:r w:rsidRPr="004D2735">
        <w:rPr>
          <w:rFonts w:ascii="Times New Roman" w:eastAsia="新細明體" w:hAnsi="Times New Roman" w:cs="Times New Roman"/>
          <w:kern w:val="0"/>
          <w:sz w:val="20"/>
          <w:szCs w:val="20"/>
        </w:rPr>
        <w:t>, adjusted hazard ratio; CI, confidence interval. Adjusted for the variables listed in Table. *</w:t>
      </w:r>
      <w:r w:rsidRPr="004D2735">
        <w:rPr>
          <w:rFonts w:ascii="Times New Roman" w:eastAsia="新細明體" w:hAnsi="Times New Roman" w:cs="Times New Roman"/>
          <w:i/>
          <w:iCs/>
          <w:kern w:val="0"/>
          <w:sz w:val="20"/>
          <w:szCs w:val="20"/>
        </w:rPr>
        <w:t>p</w:t>
      </w:r>
      <w:r w:rsidRPr="004D2735">
        <w:rPr>
          <w:rFonts w:ascii="Times New Roman" w:eastAsia="新細明體" w:hAnsi="Times New Roman" w:cs="Times New Roman"/>
          <w:kern w:val="0"/>
          <w:sz w:val="20"/>
          <w:szCs w:val="20"/>
        </w:rPr>
        <w:t>&lt;0.05</w:t>
      </w:r>
    </w:p>
    <w:p w14:paraId="45688B79" w14:textId="77777777" w:rsidR="004B2EB2" w:rsidRPr="004D2735" w:rsidRDefault="004B2EB2" w:rsidP="00984D9D">
      <w:pPr>
        <w:rPr>
          <w:rFonts w:ascii="Times New Roman" w:eastAsia="新細明體" w:hAnsi="Times New Roman" w:cs="Times New Roman"/>
          <w:kern w:val="0"/>
          <w:sz w:val="20"/>
          <w:szCs w:val="20"/>
        </w:rPr>
        <w:sectPr w:rsidR="004B2EB2" w:rsidRPr="004D2735" w:rsidSect="00441C77">
          <w:pgSz w:w="12240" w:h="15840" w:code="1"/>
          <w:pgMar w:top="1440" w:right="1440" w:bottom="1440" w:left="1440" w:header="851" w:footer="992" w:gutter="0"/>
          <w:cols w:space="425"/>
          <w:docGrid w:type="lines" w:linePitch="360"/>
        </w:sectPr>
      </w:pPr>
    </w:p>
    <w:tbl>
      <w:tblPr>
        <w:tblW w:w="1395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2"/>
        <w:gridCol w:w="1985"/>
        <w:gridCol w:w="1701"/>
        <w:gridCol w:w="1984"/>
        <w:gridCol w:w="1701"/>
        <w:gridCol w:w="1985"/>
        <w:gridCol w:w="1200"/>
      </w:tblGrid>
      <w:tr w:rsidR="004D2735" w:rsidRPr="004D2735" w14:paraId="6936C748" w14:textId="77777777" w:rsidTr="00FC71E1">
        <w:trPr>
          <w:trHeight w:val="350"/>
        </w:trPr>
        <w:tc>
          <w:tcPr>
            <w:tcW w:w="1395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7500C" w14:textId="6C573178" w:rsidR="004B2EB2" w:rsidRPr="004D2735" w:rsidRDefault="004B2EB2" w:rsidP="004B2EB2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2735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Supplementary Table 3. Cox-regression analysis of pioglitazone/insulin and risk of Alzheimer's disease</w:t>
            </w:r>
            <w:r w:rsidR="00EB5B7D" w:rsidRPr="004D2735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EB5B7D" w:rsidRPr="004D2735">
              <w:rPr>
                <w:rFonts w:ascii="Times New Roman" w:hAnsi="Times New Roman" w:cs="Times New Roman"/>
                <w:b/>
                <w:sz w:val="20"/>
                <w:szCs w:val="20"/>
              </w:rPr>
              <w:t>(n = 31,422)</w:t>
            </w:r>
            <w:r w:rsidRPr="004D2735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. </w:t>
            </w:r>
          </w:p>
        </w:tc>
      </w:tr>
      <w:tr w:rsidR="004D2735" w:rsidRPr="004D2735" w14:paraId="3B2CFD81" w14:textId="77777777" w:rsidTr="00FC71E1">
        <w:trPr>
          <w:trHeight w:val="47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F6C9" w14:textId="51E47CED" w:rsidR="00FC71E1" w:rsidRPr="004D2735" w:rsidRDefault="00FC71E1" w:rsidP="00FC71E1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737D" w14:textId="1269D866" w:rsidR="00FC71E1" w:rsidRPr="004D2735" w:rsidRDefault="00FC71E1" w:rsidP="00FC71E1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4D2735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aHR</w:t>
            </w:r>
            <w:proofErr w:type="spellEnd"/>
            <w:r w:rsidR="00EA6C95" w:rsidRPr="004D2735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37E9" w14:textId="3D5E7EC0" w:rsidR="00FC71E1" w:rsidRPr="004D2735" w:rsidRDefault="00FC71E1" w:rsidP="00FC71E1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4D2735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-</w:t>
            </w:r>
            <w:r w:rsidRPr="004D2735">
              <w:rPr>
                <w:rFonts w:ascii="Times New Roman" w:eastAsia="新細明體" w:hAnsi="Times New Roman" w:cs="Times New Roman"/>
                <w:b/>
                <w:bCs/>
                <w:iCs/>
                <w:kern w:val="0"/>
                <w:sz w:val="20"/>
                <w:szCs w:val="20"/>
              </w:rPr>
              <w:t>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1682" w14:textId="2A9F149D" w:rsidR="00FC71E1" w:rsidRPr="004D2735" w:rsidRDefault="00EA6C95" w:rsidP="00FC71E1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4D2735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aHR</w:t>
            </w:r>
            <w:proofErr w:type="spellEnd"/>
            <w:r w:rsidRPr="004D2735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58FD" w14:textId="6C366C14" w:rsidR="00FC71E1" w:rsidRPr="004D2735" w:rsidRDefault="00FC71E1" w:rsidP="00FC71E1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4D2735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-</w:t>
            </w:r>
            <w:r w:rsidRPr="004D2735">
              <w:rPr>
                <w:rFonts w:ascii="Times New Roman" w:eastAsia="新細明體" w:hAnsi="Times New Roman" w:cs="Times New Roman"/>
                <w:b/>
                <w:bCs/>
                <w:iCs/>
                <w:kern w:val="0"/>
                <w:sz w:val="20"/>
                <w:szCs w:val="20"/>
              </w:rPr>
              <w:t>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E2F3" w14:textId="39D7925B" w:rsidR="00FC71E1" w:rsidRPr="004D2735" w:rsidRDefault="00EA6C95" w:rsidP="00FC71E1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4D2735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aHR</w:t>
            </w:r>
            <w:proofErr w:type="spellEnd"/>
            <w:r w:rsidRPr="004D2735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96CBB" w14:textId="034B9574" w:rsidR="00FC71E1" w:rsidRPr="004D2735" w:rsidRDefault="00FC71E1" w:rsidP="00FC71E1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4D2735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-</w:t>
            </w:r>
            <w:r w:rsidRPr="004D2735">
              <w:rPr>
                <w:rFonts w:ascii="Times New Roman" w:eastAsia="新細明體" w:hAnsi="Times New Roman" w:cs="Times New Roman"/>
                <w:b/>
                <w:bCs/>
                <w:iCs/>
                <w:kern w:val="0"/>
                <w:sz w:val="20"/>
                <w:szCs w:val="20"/>
              </w:rPr>
              <w:t>value</w:t>
            </w:r>
          </w:p>
        </w:tc>
      </w:tr>
      <w:tr w:rsidR="004D2735" w:rsidRPr="004D2735" w14:paraId="5E1CEAC6" w14:textId="77777777" w:rsidTr="00FC71E1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C432FB" w14:textId="7D4E1901" w:rsidR="00FC71E1" w:rsidRPr="004D2735" w:rsidRDefault="00B14FF0" w:rsidP="00FC71E1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4D2735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Pioglitazone and i</w:t>
            </w:r>
            <w:r w:rsidR="00FC71E1" w:rsidRPr="004D2735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nsuli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C4F901" w14:textId="4C4C64E6" w:rsidR="00FC71E1" w:rsidRPr="004D2735" w:rsidRDefault="00FC71E1" w:rsidP="00FC71E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D273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004 (1.702, 2.498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916816" w14:textId="747E6DAC" w:rsidR="00FC71E1" w:rsidRPr="004D2735" w:rsidRDefault="00FC71E1" w:rsidP="00FC71E1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D273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465221" w14:textId="06E8CC13" w:rsidR="00FC71E1" w:rsidRPr="004D2735" w:rsidRDefault="00FC71E1" w:rsidP="00FC71E1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D273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96 (1.030, 1.49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C9B0A7" w14:textId="749495B6" w:rsidR="00FC71E1" w:rsidRPr="004D2735" w:rsidRDefault="00FC71E1" w:rsidP="00FC71E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D273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21</w:t>
            </w:r>
            <w:r w:rsidR="00B14FF0" w:rsidRPr="004D273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*</w:t>
            </w:r>
            <w:r w:rsidRPr="004D273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9EF155" w14:textId="6FA4D79C" w:rsidR="00FC71E1" w:rsidRPr="004D2735" w:rsidRDefault="00FC71E1" w:rsidP="00FC71E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D273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469 (1.103, 1.787)</w:t>
            </w:r>
          </w:p>
        </w:tc>
        <w:tc>
          <w:tcPr>
            <w:tcW w:w="12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1AE1" w14:textId="0850B6BA" w:rsidR="00FC71E1" w:rsidRPr="004D2735" w:rsidRDefault="00B14FF0" w:rsidP="00FC71E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D273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</w:t>
            </w:r>
            <w:r w:rsidR="00FC71E1" w:rsidRPr="004D273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1</w:t>
            </w:r>
            <w:r w:rsidRPr="004D273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4D2735" w:rsidRPr="004D2735" w14:paraId="241F69F4" w14:textId="77777777" w:rsidTr="00FC71E1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7A13F" w14:textId="2C23B4F0" w:rsidR="00B14FF0" w:rsidRPr="004D2735" w:rsidRDefault="00B14FF0" w:rsidP="00B14FF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4D2735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Pioglitazone alon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FE4F64" w14:textId="0E056397" w:rsidR="00B14FF0" w:rsidRPr="004D2735" w:rsidRDefault="00B14FF0" w:rsidP="00B14FF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D273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96 (1.398, 1.803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3872FD" w14:textId="314246F6" w:rsidR="00B14FF0" w:rsidRPr="004D2735" w:rsidRDefault="00B14FF0" w:rsidP="00B14FF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D273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A5C56C" w14:textId="15CE3AA5" w:rsidR="00B14FF0" w:rsidRPr="004D2735" w:rsidRDefault="00B14FF0" w:rsidP="00B14FF0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D273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939295" w14:textId="1B353151" w:rsidR="00B14FF0" w:rsidRPr="004D2735" w:rsidRDefault="00B14FF0" w:rsidP="00B14FF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47C1B2" w14:textId="5E44CDD1" w:rsidR="00B14FF0" w:rsidRPr="004D2735" w:rsidRDefault="00B14FF0" w:rsidP="00B14FF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D2735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12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9C50" w14:textId="78A6DC82" w:rsidR="00B14FF0" w:rsidRPr="004D2735" w:rsidRDefault="00B14FF0" w:rsidP="00B14FF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2735" w:rsidRPr="004D2735" w14:paraId="5CFE3384" w14:textId="77777777" w:rsidTr="00FC71E1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3074A7" w14:textId="0305068A" w:rsidR="00B14FF0" w:rsidRPr="004D2735" w:rsidRDefault="00B14FF0" w:rsidP="00B14FF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4D2735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Insulin alon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E0F86A" w14:textId="22C1019A" w:rsidR="00B14FF0" w:rsidRPr="004D2735" w:rsidRDefault="00B14FF0" w:rsidP="00B14FF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D273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65 (1.125, 1.572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A6C103" w14:textId="56A91F5C" w:rsidR="00B14FF0" w:rsidRPr="004D2735" w:rsidRDefault="00B14FF0" w:rsidP="00B14FF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D273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C71507" w14:textId="5A617A3E" w:rsidR="00B14FF0" w:rsidRPr="004D2735" w:rsidRDefault="00B14FF0" w:rsidP="00B14FF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D2735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7E6D29" w14:textId="57167EA8" w:rsidR="00B14FF0" w:rsidRPr="004D2735" w:rsidRDefault="00B14FF0" w:rsidP="00B14FF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DAC99E" w14:textId="10FCD3C5" w:rsidR="00B14FF0" w:rsidRPr="004D2735" w:rsidRDefault="00B14FF0" w:rsidP="00B14FF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D273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B06E" w14:textId="69E25B5A" w:rsidR="00B14FF0" w:rsidRPr="004D2735" w:rsidRDefault="00B14FF0" w:rsidP="00B14FF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2735" w:rsidRPr="004D2735" w14:paraId="21DB1BE4" w14:textId="77777777" w:rsidTr="00B14FF0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3AB4" w14:textId="618409C6" w:rsidR="00B14FF0" w:rsidRPr="004D2735" w:rsidRDefault="00B14FF0" w:rsidP="00B14FF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4D2735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Without pioglitazone and insulin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D38006" w14:textId="1029F796" w:rsidR="00B14FF0" w:rsidRPr="004D2735" w:rsidRDefault="00B14FF0" w:rsidP="00B14FF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D273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5A9F" w14:textId="68FBEBFE" w:rsidR="00B14FF0" w:rsidRPr="004D2735" w:rsidRDefault="00B14FF0" w:rsidP="00B14FF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9BAE" w14:textId="620AE70A" w:rsidR="00B14FF0" w:rsidRPr="004D2735" w:rsidRDefault="00B14FF0" w:rsidP="00B14FF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D2735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3DC6" w14:textId="53234F83" w:rsidR="00B14FF0" w:rsidRPr="004D2735" w:rsidRDefault="00B14FF0" w:rsidP="00B14FF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C485" w14:textId="1DB13EC5" w:rsidR="00B14FF0" w:rsidRPr="004D2735" w:rsidRDefault="00B14FF0" w:rsidP="00B14FF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D2735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9E9CD" w14:textId="04C32364" w:rsidR="00B14FF0" w:rsidRPr="004D2735" w:rsidRDefault="00B14FF0" w:rsidP="00B14FF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2735" w:rsidRPr="004D2735" w14:paraId="6ECDA6B3" w14:textId="77777777" w:rsidTr="00FC71E1">
        <w:trPr>
          <w:trHeight w:val="50"/>
        </w:trPr>
        <w:tc>
          <w:tcPr>
            <w:tcW w:w="1395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B911" w14:textId="050E1DCB" w:rsidR="00B14FF0" w:rsidRPr="004D2735" w:rsidRDefault="00B14FF0" w:rsidP="00B14FF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proofErr w:type="gramStart"/>
            <w:r w:rsidRPr="004D2735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aHR</w:t>
            </w:r>
            <w:proofErr w:type="spellEnd"/>
            <w:proofErr w:type="gramEnd"/>
            <w:r w:rsidRPr="004D2735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, adjusted hazard ratio (adjusted for the variables listed in Table 2); CI, confidence interval. *</w:t>
            </w:r>
            <w:r w:rsidRPr="004D2735">
              <w:rPr>
                <w:rFonts w:ascii="Times New Roman" w:eastAsia="新細明體" w:hAnsi="Times New Roman" w:cs="Times New Roman"/>
                <w:bCs/>
                <w:i/>
                <w:kern w:val="0"/>
                <w:sz w:val="20"/>
                <w:szCs w:val="20"/>
              </w:rPr>
              <w:t>p</w:t>
            </w:r>
            <w:r w:rsidRPr="004D2735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&lt;0.05.</w:t>
            </w:r>
          </w:p>
        </w:tc>
      </w:tr>
    </w:tbl>
    <w:p w14:paraId="25214104" w14:textId="77777777" w:rsidR="004B2EB2" w:rsidRDefault="004B2EB2" w:rsidP="00984D9D"/>
    <w:sectPr w:rsidR="004B2EB2" w:rsidSect="00441C77">
      <w:pgSz w:w="15840" w:h="12240" w:orient="landscape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99072C" w14:textId="77777777" w:rsidR="009B37ED" w:rsidRDefault="009B37ED" w:rsidP="00742D7B">
      <w:r>
        <w:separator/>
      </w:r>
    </w:p>
  </w:endnote>
  <w:endnote w:type="continuationSeparator" w:id="0">
    <w:p w14:paraId="78741D6E" w14:textId="77777777" w:rsidR="009B37ED" w:rsidRDefault="009B37ED" w:rsidP="00742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4367200"/>
      <w:docPartObj>
        <w:docPartGallery w:val="Page Numbers (Bottom of Page)"/>
        <w:docPartUnique/>
      </w:docPartObj>
    </w:sdtPr>
    <w:sdtEndPr/>
    <w:sdtContent>
      <w:p w14:paraId="4042821C" w14:textId="2D885052" w:rsidR="00441C77" w:rsidRDefault="00441C7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2F3F" w:rsidRPr="002A2F3F">
          <w:rPr>
            <w:noProof/>
            <w:lang w:val="zh-TW"/>
          </w:rPr>
          <w:t>6</w:t>
        </w:r>
        <w:r>
          <w:fldChar w:fldCharType="end"/>
        </w:r>
      </w:p>
    </w:sdtContent>
  </w:sdt>
  <w:p w14:paraId="52865020" w14:textId="77777777" w:rsidR="00441C77" w:rsidRDefault="00441C77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4B9F15" w14:textId="77777777" w:rsidR="009B37ED" w:rsidRDefault="009B37ED" w:rsidP="00742D7B">
      <w:r>
        <w:separator/>
      </w:r>
    </w:p>
  </w:footnote>
  <w:footnote w:type="continuationSeparator" w:id="0">
    <w:p w14:paraId="4345F359" w14:textId="77777777" w:rsidR="009B37ED" w:rsidRDefault="009B37ED" w:rsidP="00742D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A7F"/>
    <w:rsid w:val="00002153"/>
    <w:rsid w:val="000876E4"/>
    <w:rsid w:val="000C2907"/>
    <w:rsid w:val="000F7036"/>
    <w:rsid w:val="00116165"/>
    <w:rsid w:val="00162EE1"/>
    <w:rsid w:val="001A42F6"/>
    <w:rsid w:val="002A2F3F"/>
    <w:rsid w:val="00306F1A"/>
    <w:rsid w:val="003169B9"/>
    <w:rsid w:val="00341E19"/>
    <w:rsid w:val="00441C77"/>
    <w:rsid w:val="00453273"/>
    <w:rsid w:val="004712CB"/>
    <w:rsid w:val="004B2EB2"/>
    <w:rsid w:val="004D2735"/>
    <w:rsid w:val="004E2463"/>
    <w:rsid w:val="00515CCE"/>
    <w:rsid w:val="0056528B"/>
    <w:rsid w:val="005A3DF1"/>
    <w:rsid w:val="005C0FAA"/>
    <w:rsid w:val="00631A7F"/>
    <w:rsid w:val="006B26E1"/>
    <w:rsid w:val="0070005B"/>
    <w:rsid w:val="00742D7B"/>
    <w:rsid w:val="007A580C"/>
    <w:rsid w:val="007D4986"/>
    <w:rsid w:val="00811E0E"/>
    <w:rsid w:val="0084123C"/>
    <w:rsid w:val="0084222C"/>
    <w:rsid w:val="00877D43"/>
    <w:rsid w:val="00902DE7"/>
    <w:rsid w:val="0093002F"/>
    <w:rsid w:val="00984D9D"/>
    <w:rsid w:val="00996A4B"/>
    <w:rsid w:val="009B37ED"/>
    <w:rsid w:val="009B48EF"/>
    <w:rsid w:val="009F277F"/>
    <w:rsid w:val="009F5EF4"/>
    <w:rsid w:val="00AA7A1A"/>
    <w:rsid w:val="00B14FF0"/>
    <w:rsid w:val="00B47261"/>
    <w:rsid w:val="00B663CA"/>
    <w:rsid w:val="00BF5387"/>
    <w:rsid w:val="00C008E0"/>
    <w:rsid w:val="00C41DBE"/>
    <w:rsid w:val="00C861AF"/>
    <w:rsid w:val="00CC55BF"/>
    <w:rsid w:val="00D04F67"/>
    <w:rsid w:val="00D12180"/>
    <w:rsid w:val="00D1637B"/>
    <w:rsid w:val="00D569D0"/>
    <w:rsid w:val="00D85214"/>
    <w:rsid w:val="00DA48F0"/>
    <w:rsid w:val="00E179AB"/>
    <w:rsid w:val="00EA6C95"/>
    <w:rsid w:val="00EB5B7D"/>
    <w:rsid w:val="00ED6A0A"/>
    <w:rsid w:val="00F90339"/>
    <w:rsid w:val="00FC7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E43D7D"/>
  <w15:chartTrackingRefBased/>
  <w15:docId w15:val="{92ABBADF-B740-421C-A7EF-5280835C5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1A7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31A7F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42D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42D7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42D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42D7B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742D7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742D7B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4712CB"/>
  </w:style>
  <w:style w:type="paragraph" w:styleId="ab">
    <w:name w:val="List Paragraph"/>
    <w:basedOn w:val="a"/>
    <w:link w:val="ac"/>
    <w:uiPriority w:val="34"/>
    <w:qFormat/>
    <w:rsid w:val="00441C77"/>
    <w:pPr>
      <w:widowControl/>
      <w:ind w:leftChars="200" w:left="480"/>
    </w:pPr>
    <w:rPr>
      <w:rFonts w:ascii="Times New Roman" w:eastAsia="新細明體" w:hAnsi="Times New Roman" w:cs="Times New Roman"/>
      <w:kern w:val="0"/>
      <w:szCs w:val="24"/>
      <w:lang w:eastAsia="en-US"/>
    </w:rPr>
  </w:style>
  <w:style w:type="character" w:customStyle="1" w:styleId="ac">
    <w:name w:val="清單段落 字元"/>
    <w:link w:val="ab"/>
    <w:uiPriority w:val="34"/>
    <w:rsid w:val="00441C77"/>
    <w:rPr>
      <w:rFonts w:ascii="Times New Roman" w:eastAsia="新細明體" w:hAnsi="Times New Roman" w:cs="Times New Roman"/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0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E9E6A1-9F6E-431E-B4D3-697A5AE4A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3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3-30T08:35:00Z</dcterms:created>
  <dcterms:modified xsi:type="dcterms:W3CDTF">2023-03-30T08:37:00Z</dcterms:modified>
</cp:coreProperties>
</file>